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8901D" w14:textId="77777777" w:rsidR="00EA6C4B" w:rsidRPr="00766D88" w:rsidRDefault="00CF12E1" w:rsidP="00EA6C4B">
      <w:pPr>
        <w:pStyle w:val="Heading1"/>
        <w:spacing w:line="480" w:lineRule="auto"/>
        <w:jc w:val="center"/>
        <w:rPr>
          <w:rFonts w:ascii="Times New Roman" w:hAnsi="Times New Roman" w:cs="Times New Roman"/>
          <w:sz w:val="28"/>
        </w:rPr>
      </w:pPr>
      <w:r w:rsidRPr="00766D88">
        <w:rPr>
          <w:rFonts w:ascii="Times New Roman" w:hAnsi="Times New Roman" w:cs="Times New Roman"/>
          <w:sz w:val="28"/>
        </w:rPr>
        <w:t xml:space="preserve">An integrated machine learning framework for </w:t>
      </w:r>
      <w:r w:rsidRPr="00766D88">
        <w:rPr>
          <w:rFonts w:ascii="Times New Roman" w:hAnsi="Times New Roman" w:cs="Times New Roman" w:hint="eastAsia"/>
          <w:sz w:val="28"/>
        </w:rPr>
        <w:t>a</w:t>
      </w:r>
      <w:r w:rsidRPr="00766D88">
        <w:rPr>
          <w:rFonts w:ascii="Times New Roman" w:hAnsi="Times New Roman" w:cs="Times New Roman"/>
          <w:sz w:val="28"/>
        </w:rPr>
        <w:t xml:space="preserve"> discriminative analysis of schizophrenia using multi-biological data</w:t>
      </w:r>
    </w:p>
    <w:p w14:paraId="1BEE9E4E" w14:textId="77777777" w:rsidR="00D2078D" w:rsidRPr="00766D88" w:rsidRDefault="00D2078D" w:rsidP="00D2078D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</w:pP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Peng-fei Ke, BE 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>1, 3, 5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 xml:space="preserve">;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Dong-sheng Xiong, MS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vertAlign w:val="superscript"/>
          <w:lang w:eastAsia="de-DE"/>
        </w:rPr>
        <w:t>1, 3, 5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>;</w:t>
      </w:r>
      <w:r w:rsidRPr="00766D88">
        <w:rPr>
          <w:rFonts w:ascii="SimSun" w:eastAsia="SimSun" w:hAnsi="SimSun" w:cs="SimSun"/>
          <w:color w:val="000000"/>
          <w:kern w:val="0"/>
          <w:sz w:val="22"/>
        </w:rPr>
        <w:t xml:space="preserve">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Jia-hui Li, ME 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 xml:space="preserve">1, 3, </w:t>
      </w:r>
      <w:bookmarkStart w:id="0" w:name="_GoBack"/>
      <w:bookmarkEnd w:id="0"/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>5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 xml:space="preserve">;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Zhi-lin Pan, BE 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>1, 3, 5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>;</w:t>
      </w:r>
      <w:r w:rsidRPr="00766D88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>Jing Zhou, PhD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 xml:space="preserve"> 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>1, 3, 5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; Shi-jia Li, ME 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>1, 3, 5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 xml:space="preserve">;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Jie Song, MS 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>1, 3, 5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 xml:space="preserve">;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Xiao-yi Chen, BE </w:t>
      </w:r>
      <w:r w:rsidRPr="00766D88">
        <w:rPr>
          <w:rFonts w:ascii="Times New Roman" w:eastAsia="Times New Roman" w:hAnsi="Times New Roman" w:cs="Times New Roman" w:hint="eastAsia"/>
          <w:color w:val="000000"/>
          <w:kern w:val="0"/>
          <w:sz w:val="22"/>
          <w:vertAlign w:val="superscript"/>
          <w:lang w:eastAsia="de-DE"/>
        </w:rPr>
        <w:t>1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 xml:space="preserve"> 3, 5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; Gui-xiang Li, ME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vertAlign w:val="superscript"/>
          <w:lang w:eastAsia="de-DE"/>
        </w:rPr>
        <w:t xml:space="preserve">4, </w:t>
      </w:r>
      <w:bookmarkStart w:id="1" w:name="_Hlk49238226"/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vertAlign w:val="superscript"/>
          <w:lang w:eastAsia="de-DE"/>
        </w:rPr>
        <w:t>7</w:t>
      </w:r>
      <w:bookmarkEnd w:id="1"/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; Jun Chen, ME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vertAlign w:val="superscript"/>
          <w:lang w:eastAsia="de-DE"/>
        </w:rPr>
        <w:t>4, 7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>; Xiao</w:t>
      </w:r>
      <w:r w:rsidRPr="00766D88">
        <w:rPr>
          <w:rFonts w:asciiTheme="minorEastAsia" w:hAnsiTheme="minorEastAsia" w:cs="Times New Roman" w:hint="eastAsia"/>
          <w:bCs/>
          <w:color w:val="000000"/>
          <w:kern w:val="0"/>
          <w:sz w:val="22"/>
        </w:rPr>
        <w:t>-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bo Li, PhD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vertAlign w:val="superscript"/>
          <w:lang w:eastAsia="de-DE"/>
        </w:rPr>
        <w:t>8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; Yu-ping Ning, PhD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vertAlign w:val="superscript"/>
          <w:lang w:eastAsia="de-DE"/>
        </w:rPr>
        <w:t>2, 3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 xml:space="preserve">; Feng-chun Wu, PhD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vertAlign w:val="superscript"/>
          <w:lang w:eastAsia="de-DE"/>
        </w:rPr>
        <w:t>2, 3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>* a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 xml:space="preserve">nd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/>
        </w:rPr>
        <w:t>Kai Wu, PhD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 xml:space="preserve"> </w:t>
      </w:r>
      <w:r w:rsidRPr="00766D88">
        <w:rPr>
          <w:rFonts w:ascii="Times New Roman" w:eastAsia="Times New Roman" w:hAnsi="Times New Roman" w:cs="Times New Roman"/>
          <w:bCs/>
          <w:color w:val="000000"/>
          <w:kern w:val="0"/>
          <w:sz w:val="22"/>
          <w:vertAlign w:val="superscript"/>
          <w:lang w:eastAsia="de-DE"/>
        </w:rPr>
        <w:t>1, 2, 3, 4, 5, 6, 7, 8, 9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>*</w:t>
      </w:r>
    </w:p>
    <w:p w14:paraId="034FAEDE" w14:textId="77777777" w:rsidR="00A31956" w:rsidRPr="00766D88" w:rsidRDefault="00A31956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</w:pP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>1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ab/>
        <w:t>Department of Biomedical Engineering, School of Material Science and Engineering, South China University of Technology, Guangzhou 510006, China</w:t>
      </w:r>
    </w:p>
    <w:p w14:paraId="22F42177" w14:textId="77777777" w:rsidR="00A31956" w:rsidRPr="00766D88" w:rsidRDefault="00A31956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</w:pP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de-DE"/>
        </w:rPr>
        <w:t>2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ab/>
        <w:t>The Affiliated Brain Hospital of Guangzhou Medical University, Guangzhou Huiai Hospital, Guangzhou 510370, China</w:t>
      </w:r>
    </w:p>
    <w:p w14:paraId="0AB48929" w14:textId="77777777" w:rsidR="00A31956" w:rsidRPr="00766D88" w:rsidRDefault="00A31956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DengXian" w:hAnsi="Times New Roman" w:cs="Times New Roman"/>
          <w:color w:val="000000"/>
          <w:kern w:val="0"/>
          <w:sz w:val="22"/>
          <w:vertAlign w:val="superscript"/>
        </w:rPr>
        <w:t>3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ab/>
        <w:t>Guangdong Engineering Technology Research Center for Translational Medicine of Mental Disorders, Guangzhou 510370, China</w:t>
      </w:r>
    </w:p>
    <w:p w14:paraId="4AFE937B" w14:textId="77777777" w:rsidR="00A31956" w:rsidRPr="00766D88" w:rsidRDefault="00A31956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DengXian" w:hAnsi="Times New Roman" w:cs="Times New Roman"/>
          <w:color w:val="000000"/>
          <w:kern w:val="0"/>
          <w:sz w:val="22"/>
          <w:szCs w:val="18"/>
          <w:vertAlign w:val="superscript"/>
        </w:rPr>
        <w:t>4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ab/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>Guangdong Engineering Technology Research Center for Diagnosis and Rehabilitation of Dementia, Guangzhou 510500, China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 xml:space="preserve"> </w:t>
      </w:r>
    </w:p>
    <w:p w14:paraId="236CA842" w14:textId="77777777" w:rsidR="00A31956" w:rsidRPr="00766D88" w:rsidRDefault="00A31956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DengXian" w:hAnsi="Times New Roman" w:cs="Times New Roman"/>
          <w:color w:val="000000"/>
          <w:kern w:val="0"/>
          <w:sz w:val="22"/>
          <w:szCs w:val="18"/>
          <w:vertAlign w:val="superscript"/>
        </w:rPr>
        <w:t>5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ab/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>National Engineering Research Center for Tissue Restoration and Reconstruction, South China University of Technology, Guangzhou 510006, China</w:t>
      </w:r>
    </w:p>
    <w:p w14:paraId="1A7FA5E6" w14:textId="77777777" w:rsidR="00A31956" w:rsidRPr="00766D88" w:rsidRDefault="00A31956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DengXian" w:hAnsi="Times New Roman" w:cs="Times New Roman"/>
          <w:color w:val="000000"/>
          <w:kern w:val="0"/>
          <w:sz w:val="22"/>
          <w:szCs w:val="18"/>
          <w:vertAlign w:val="superscript"/>
        </w:rPr>
        <w:t>6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ab/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>Key Laboratory of Biomedical Engineering of Guangdong Province, South China University of Technology, Guangzhou 510006, China</w:t>
      </w:r>
    </w:p>
    <w:p w14:paraId="2E0C2BB1" w14:textId="77777777" w:rsidR="00A31956" w:rsidRPr="00766D88" w:rsidRDefault="00A31956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DengXian" w:hAnsi="Times New Roman" w:cs="Times New Roman"/>
          <w:color w:val="000000"/>
          <w:kern w:val="0"/>
          <w:sz w:val="22"/>
          <w:szCs w:val="18"/>
          <w:vertAlign w:val="superscript"/>
        </w:rPr>
        <w:t>7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ab/>
        <w:t>National Engineering Research Center for Healthcare Devices, Guangzhou 510500, China</w:t>
      </w:r>
    </w:p>
    <w:p w14:paraId="23F4F58D" w14:textId="77777777" w:rsidR="00A31956" w:rsidRPr="00766D88" w:rsidRDefault="00A31956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DengXian" w:hAnsi="Times New Roman" w:cs="Times New Roman"/>
          <w:color w:val="000000"/>
          <w:kern w:val="0"/>
          <w:sz w:val="22"/>
          <w:szCs w:val="18"/>
          <w:vertAlign w:val="superscript"/>
        </w:rPr>
        <w:t>8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ab/>
      </w:r>
      <w:r w:rsidRPr="00766D88">
        <w:rPr>
          <w:rFonts w:ascii="Times New Roman" w:eastAsia="DengXian" w:hAnsi="Times New Roman" w:cs="Times New Roman"/>
          <w:color w:val="000000"/>
          <w:kern w:val="0"/>
          <w:sz w:val="22"/>
          <w:szCs w:val="18"/>
          <w:vertAlign w:val="superscript"/>
        </w:rPr>
        <w:t xml:space="preserve"> 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>Department of Biomedical Engineering, New Jersey Institute of Technology, Newark, NJ, U.S</w:t>
      </w:r>
    </w:p>
    <w:p w14:paraId="077CEA4F" w14:textId="537D2BFB" w:rsidR="00A31956" w:rsidRPr="00766D88" w:rsidRDefault="00A31956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</w:pPr>
      <w:r w:rsidRPr="00766D88">
        <w:rPr>
          <w:rFonts w:ascii="Times New Roman" w:eastAsia="DengXian" w:hAnsi="Times New Roman" w:cs="Times New Roman"/>
          <w:color w:val="000000"/>
          <w:kern w:val="0"/>
          <w:sz w:val="22"/>
          <w:szCs w:val="18"/>
          <w:vertAlign w:val="superscript"/>
        </w:rPr>
        <w:t>9</w:t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ab/>
      </w: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  <w:t>Department of Nuclear Medicine and Radiology, Institute of Development, Aging and Cancer, Tohoku University, Sendai 980-8575, Japan</w:t>
      </w:r>
    </w:p>
    <w:p w14:paraId="040D1F8B" w14:textId="77777777" w:rsidR="0063510F" w:rsidRPr="00766D88" w:rsidRDefault="0063510F" w:rsidP="00A31956">
      <w:pPr>
        <w:widowControl/>
        <w:spacing w:line="480" w:lineRule="auto"/>
        <w:ind w:firstLineChars="100" w:firstLine="220"/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</w:pPr>
    </w:p>
    <w:p w14:paraId="5E358222" w14:textId="77777777" w:rsidR="00A31956" w:rsidRPr="00766D88" w:rsidRDefault="00A31956" w:rsidP="00A3195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766D88">
        <w:rPr>
          <w:rFonts w:ascii="Times New Roman" w:hAnsi="Times New Roman" w:cs="Times New Roman"/>
          <w:kern w:val="0"/>
          <w:sz w:val="22"/>
        </w:rPr>
        <w:t>* Address for correspondence:</w:t>
      </w:r>
    </w:p>
    <w:p w14:paraId="45CE3D59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hAnsi="Times New Roman" w:cs="Times New Roman"/>
          <w:kern w:val="0"/>
          <w:sz w:val="22"/>
        </w:rPr>
      </w:pPr>
      <w:r w:rsidRPr="00766D88">
        <w:rPr>
          <w:rFonts w:ascii="Times New Roman" w:hAnsi="Times New Roman" w:cs="Times New Roman"/>
          <w:kern w:val="0"/>
          <w:sz w:val="22"/>
        </w:rPr>
        <w:t>Kai Wu, PhD.</w:t>
      </w:r>
    </w:p>
    <w:p w14:paraId="141467DC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>School of Material Science</w:t>
      </w:r>
    </w:p>
    <w:p w14:paraId="6DE1254E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>South China University of Technology</w:t>
      </w:r>
    </w:p>
    <w:p w14:paraId="71611EFD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hAnsi="Times New Roman" w:cs="Times New Roman"/>
          <w:kern w:val="0"/>
          <w:sz w:val="22"/>
        </w:rPr>
      </w:pPr>
      <w:r w:rsidRPr="00766D88">
        <w:rPr>
          <w:rFonts w:ascii="Times New Roman" w:hAnsi="Times New Roman" w:cs="Times New Roman"/>
          <w:kern w:val="0"/>
          <w:sz w:val="22"/>
        </w:rPr>
        <w:t>Guangzhou, Guangdong 510006, China</w:t>
      </w:r>
    </w:p>
    <w:p w14:paraId="35EEC147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hAnsi="Times New Roman" w:cs="Times New Roman"/>
          <w:kern w:val="0"/>
          <w:sz w:val="22"/>
        </w:rPr>
      </w:pPr>
      <w:r w:rsidRPr="00766D88">
        <w:rPr>
          <w:rFonts w:ascii="Times New Roman" w:hAnsi="Times New Roman" w:cs="Times New Roman"/>
          <w:kern w:val="0"/>
          <w:sz w:val="22"/>
        </w:rPr>
        <w:t>Tel: 86-135-8037-8315</w:t>
      </w:r>
    </w:p>
    <w:p w14:paraId="237993E4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hAnsi="Times New Roman" w:cs="Times New Roman"/>
          <w:color w:val="0000FF"/>
          <w:kern w:val="0"/>
          <w:sz w:val="22"/>
          <w:u w:val="single"/>
        </w:rPr>
      </w:pPr>
      <w:r w:rsidRPr="00766D88">
        <w:rPr>
          <w:rFonts w:ascii="Times New Roman" w:hAnsi="Times New Roman" w:cs="Times New Roman"/>
          <w:kern w:val="0"/>
          <w:sz w:val="22"/>
        </w:rPr>
        <w:t xml:space="preserve">Email: </w:t>
      </w:r>
      <w:hyperlink r:id="rId8" w:history="1">
        <w:r w:rsidRPr="00766D88">
          <w:rPr>
            <w:rStyle w:val="Hyperlink"/>
            <w:rFonts w:ascii="Times New Roman" w:hAnsi="Times New Roman" w:cs="Times New Roman"/>
            <w:kern w:val="0"/>
            <w:sz w:val="22"/>
          </w:rPr>
          <w:t>kaiwu@scut.edu.cn</w:t>
        </w:r>
      </w:hyperlink>
      <w:r w:rsidRPr="00766D88">
        <w:rPr>
          <w:rFonts w:ascii="Times New Roman" w:hAnsi="Times New Roman" w:cs="Times New Roman"/>
          <w:kern w:val="0"/>
          <w:sz w:val="22"/>
        </w:rPr>
        <w:t xml:space="preserve"> </w:t>
      </w:r>
    </w:p>
    <w:p w14:paraId="6EC5CDB2" w14:textId="77777777" w:rsidR="0063510F" w:rsidRPr="00766D88" w:rsidRDefault="0063510F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hAnsi="Times New Roman" w:cs="Times New Roman"/>
          <w:kern w:val="0"/>
          <w:sz w:val="22"/>
        </w:rPr>
      </w:pPr>
    </w:p>
    <w:p w14:paraId="3B9555E9" w14:textId="067FC56E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hAnsi="Times New Roman" w:cs="Times New Roman"/>
          <w:kern w:val="0"/>
          <w:sz w:val="22"/>
        </w:rPr>
      </w:pPr>
      <w:r w:rsidRPr="00766D88">
        <w:rPr>
          <w:rFonts w:ascii="Times New Roman" w:hAnsi="Times New Roman" w:cs="Times New Roman"/>
          <w:kern w:val="0"/>
          <w:sz w:val="22"/>
        </w:rPr>
        <w:t>F</w:t>
      </w:r>
      <w:r w:rsidRPr="00766D88">
        <w:rPr>
          <w:rFonts w:ascii="Times New Roman" w:hAnsi="Times New Roman" w:cs="Times New Roman" w:hint="eastAsia"/>
          <w:kern w:val="0"/>
          <w:sz w:val="22"/>
        </w:rPr>
        <w:t>eng</w:t>
      </w:r>
      <w:r w:rsidRPr="00766D88">
        <w:rPr>
          <w:rFonts w:ascii="Times New Roman" w:hAnsi="Times New Roman" w:cs="Times New Roman"/>
          <w:kern w:val="0"/>
          <w:sz w:val="22"/>
        </w:rPr>
        <w:t>chun Wu, Ph.D.</w:t>
      </w:r>
    </w:p>
    <w:p w14:paraId="6B0D9E83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>The Affiliated Brain Hospital of Guangzhou Medical University</w:t>
      </w:r>
    </w:p>
    <w:p w14:paraId="048703C0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</w:pPr>
      <w:r w:rsidRPr="00766D88">
        <w:rPr>
          <w:rFonts w:ascii="Times New Roman" w:eastAsia="Times New Roman" w:hAnsi="Times New Roman" w:cs="Times New Roman"/>
          <w:color w:val="000000"/>
          <w:kern w:val="0"/>
          <w:sz w:val="22"/>
          <w:szCs w:val="18"/>
          <w:lang w:eastAsia="de-DE"/>
        </w:rPr>
        <w:t>Guangzhou Huiai Hospital</w:t>
      </w:r>
    </w:p>
    <w:p w14:paraId="4AA78F7A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hAnsi="Times New Roman" w:cs="Times New Roman"/>
          <w:kern w:val="0"/>
          <w:sz w:val="22"/>
        </w:rPr>
      </w:pPr>
      <w:r w:rsidRPr="00766D88">
        <w:rPr>
          <w:rFonts w:ascii="Times New Roman" w:hAnsi="Times New Roman" w:cs="Times New Roman"/>
          <w:kern w:val="0"/>
          <w:sz w:val="22"/>
        </w:rPr>
        <w:t>Guangzhou, Guangdong 510370, China</w:t>
      </w:r>
    </w:p>
    <w:p w14:paraId="1938140A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hAnsi="Times New Roman" w:cs="Times New Roman"/>
          <w:kern w:val="0"/>
          <w:sz w:val="22"/>
        </w:rPr>
      </w:pPr>
      <w:r w:rsidRPr="00766D88">
        <w:rPr>
          <w:rFonts w:ascii="Times New Roman" w:hAnsi="Times New Roman" w:cs="Times New Roman"/>
          <w:kern w:val="0"/>
          <w:sz w:val="22"/>
        </w:rPr>
        <w:t>Tel: +86-020-8126-8212</w:t>
      </w:r>
    </w:p>
    <w:p w14:paraId="17657982" w14:textId="77777777" w:rsidR="00A31956" w:rsidRPr="00766D88" w:rsidRDefault="00A31956" w:rsidP="00A31956">
      <w:pPr>
        <w:widowControl/>
        <w:autoSpaceDE w:val="0"/>
        <w:autoSpaceDN w:val="0"/>
        <w:adjustRightInd w:val="0"/>
        <w:spacing w:line="480" w:lineRule="auto"/>
        <w:ind w:firstLine="420"/>
        <w:jc w:val="left"/>
        <w:rPr>
          <w:rFonts w:ascii="Times New Roman" w:hAnsi="Times New Roman" w:cs="Times New Roman"/>
          <w:kern w:val="0"/>
          <w:sz w:val="22"/>
        </w:rPr>
      </w:pPr>
      <w:r w:rsidRPr="00766D88">
        <w:rPr>
          <w:rFonts w:ascii="Times New Roman" w:hAnsi="Times New Roman" w:cs="Times New Roman"/>
          <w:kern w:val="0"/>
          <w:sz w:val="22"/>
        </w:rPr>
        <w:t xml:space="preserve">Email: </w:t>
      </w:r>
      <w:hyperlink r:id="rId9" w:history="1">
        <w:r w:rsidRPr="00766D88">
          <w:rPr>
            <w:rStyle w:val="Hyperlink"/>
          </w:rPr>
          <w:t>13580380071@163.com</w:t>
        </w:r>
      </w:hyperlink>
    </w:p>
    <w:p w14:paraId="2AF33AB5" w14:textId="77777777" w:rsidR="00A31956" w:rsidRPr="00766D88" w:rsidRDefault="00A31956" w:rsidP="00A31956">
      <w:pPr>
        <w:rPr>
          <w:rFonts w:ascii="Times New Roman" w:hAnsi="Times New Roman" w:cs="Times New Roman"/>
        </w:rPr>
      </w:pPr>
    </w:p>
    <w:p w14:paraId="501FFA5C" w14:textId="77777777" w:rsidR="00A31956" w:rsidRPr="00766D88" w:rsidRDefault="00A31956" w:rsidP="00A31956">
      <w:pPr>
        <w:widowControl/>
        <w:jc w:val="left"/>
      </w:pPr>
      <w:r w:rsidRPr="00766D88">
        <w:br w:type="page"/>
      </w:r>
    </w:p>
    <w:p w14:paraId="75D475A2" w14:textId="77777777" w:rsidR="00E027C3" w:rsidRPr="00766D88" w:rsidRDefault="00E027C3" w:rsidP="00E027C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6D88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Pr="00766D88">
        <w:rPr>
          <w:rFonts w:ascii="Times New Roman" w:hAnsi="Times New Roman" w:cs="Times New Roman"/>
          <w:b/>
          <w:sz w:val="24"/>
          <w:szCs w:val="24"/>
        </w:rPr>
        <w:t>ary online content</w:t>
      </w:r>
    </w:p>
    <w:p w14:paraId="27942702" w14:textId="2EE51C54" w:rsidR="00A31956" w:rsidRPr="00766D88" w:rsidRDefault="00A31956" w:rsidP="00A3195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t>eTable</w:t>
      </w:r>
      <w:r w:rsidR="00B65768" w:rsidRPr="00766D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6D88">
        <w:rPr>
          <w:rFonts w:ascii="Times New Roman" w:hAnsi="Times New Roman" w:cs="Times New Roman"/>
          <w:b/>
          <w:sz w:val="24"/>
          <w:szCs w:val="24"/>
        </w:rPr>
        <w:t>1.</w:t>
      </w:r>
      <w:r w:rsidRPr="00766D88">
        <w:rPr>
          <w:rFonts w:ascii="Times New Roman" w:hAnsi="Times New Roman" w:cs="Times New Roman"/>
          <w:sz w:val="24"/>
          <w:szCs w:val="24"/>
        </w:rPr>
        <w:t xml:space="preserve"> Classification Performance Including Accuracy, Sensitivity, Specificity, AUC and p Value under 10-Fold Cross Validation Method with Four Different Input Features, T</w:t>
      </w:r>
      <w:r w:rsidRPr="00766D88">
        <w:rPr>
          <w:rFonts w:ascii="Times New Roman" w:hAnsi="Times New Roman" w:cs="Times New Roman" w:hint="eastAsia"/>
          <w:sz w:val="24"/>
          <w:szCs w:val="24"/>
        </w:rPr>
        <w:t>hree</w:t>
      </w:r>
      <w:r w:rsidRPr="00766D88">
        <w:rPr>
          <w:rFonts w:ascii="Times New Roman" w:hAnsi="Times New Roman" w:cs="Times New Roman"/>
          <w:sz w:val="24"/>
          <w:szCs w:val="24"/>
        </w:rPr>
        <w:t xml:space="preserve"> Feature Selection Algorithms and Five Classifiers.</w:t>
      </w:r>
    </w:p>
    <w:p w14:paraId="79A94EDD" w14:textId="77777777" w:rsidR="00A31956" w:rsidRPr="00766D88" w:rsidRDefault="00EA6C4B" w:rsidP="00A3195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t>eTable</w:t>
      </w:r>
      <w:r w:rsidR="00A31956" w:rsidRPr="00766D88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B204D5" w:rsidRPr="00766D88">
        <w:rPr>
          <w:rFonts w:ascii="Times New Roman" w:hAnsi="Times New Roman" w:cs="Times New Roman"/>
          <w:sz w:val="24"/>
          <w:szCs w:val="24"/>
        </w:rPr>
        <w:t xml:space="preserve">. Classification Performance Including Accuracy, Sensitivity, Specificity, AUC and </w:t>
      </w:r>
      <w:r w:rsidR="00B204D5" w:rsidRPr="00766D88">
        <w:rPr>
          <w:rFonts w:ascii="Times New Roman" w:hAnsi="Times New Roman" w:cs="Times New Roman"/>
          <w:i/>
          <w:sz w:val="24"/>
          <w:szCs w:val="24"/>
        </w:rPr>
        <w:t>p</w:t>
      </w:r>
      <w:r w:rsidR="00B204D5" w:rsidRPr="00766D88">
        <w:rPr>
          <w:rFonts w:ascii="Times New Roman" w:hAnsi="Times New Roman" w:cs="Times New Roman"/>
          <w:sz w:val="24"/>
          <w:szCs w:val="24"/>
        </w:rPr>
        <w:t xml:space="preserve"> Value under 5-Fold Cross Validation Method with Four Different Input Features, Three Feature Selection Algorithms and Five Classifiers.</w:t>
      </w:r>
    </w:p>
    <w:p w14:paraId="6F437E00" w14:textId="77777777" w:rsidR="00A31956" w:rsidRPr="00766D88" w:rsidRDefault="00EA6C4B" w:rsidP="00A3195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t>eTable</w:t>
      </w:r>
      <w:r w:rsidR="00A31956" w:rsidRPr="00766D88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B204D5" w:rsidRPr="00766D88">
        <w:rPr>
          <w:rFonts w:ascii="Times New Roman" w:hAnsi="Times New Roman" w:cs="Times New Roman"/>
          <w:sz w:val="24"/>
          <w:szCs w:val="24"/>
        </w:rPr>
        <w:t xml:space="preserve">. Classification Performance Including Accuracy, Sensitivity, Specificity, AUC and </w:t>
      </w:r>
      <w:r w:rsidR="00B204D5" w:rsidRPr="00766D88">
        <w:rPr>
          <w:rFonts w:ascii="Times New Roman" w:hAnsi="Times New Roman" w:cs="Times New Roman"/>
          <w:i/>
          <w:sz w:val="24"/>
          <w:szCs w:val="24"/>
        </w:rPr>
        <w:t>p</w:t>
      </w:r>
      <w:r w:rsidR="00B204D5" w:rsidRPr="00766D88">
        <w:rPr>
          <w:rFonts w:ascii="Times New Roman" w:hAnsi="Times New Roman" w:cs="Times New Roman"/>
          <w:sz w:val="24"/>
          <w:szCs w:val="24"/>
        </w:rPr>
        <w:t xml:space="preserve"> Value under 3-Fold Cross Validation Method with Four Different Input Features, Three Feature Selection Algorithms and Five Classifiers.</w:t>
      </w:r>
    </w:p>
    <w:p w14:paraId="0B45C0D0" w14:textId="77777777" w:rsidR="00B204D5" w:rsidRPr="00766D88" w:rsidRDefault="00EA6C4B" w:rsidP="00A3195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t>eTable</w:t>
      </w:r>
      <w:r w:rsidR="00A31956" w:rsidRPr="00766D88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B204D5" w:rsidRPr="00766D88">
        <w:rPr>
          <w:rFonts w:ascii="Times New Roman" w:hAnsi="Times New Roman" w:cs="Times New Roman"/>
          <w:sz w:val="24"/>
          <w:szCs w:val="24"/>
        </w:rPr>
        <w:t xml:space="preserve">. Classification Performance Including Accuracy, Sensitivity, Specificity, AUC and </w:t>
      </w:r>
      <w:r w:rsidR="00B204D5" w:rsidRPr="00766D88">
        <w:rPr>
          <w:rFonts w:ascii="Times New Roman" w:hAnsi="Times New Roman" w:cs="Times New Roman"/>
          <w:i/>
          <w:sz w:val="24"/>
          <w:szCs w:val="24"/>
        </w:rPr>
        <w:t>p</w:t>
      </w:r>
      <w:r w:rsidR="00B204D5" w:rsidRPr="00766D88">
        <w:rPr>
          <w:rFonts w:ascii="Times New Roman" w:hAnsi="Times New Roman" w:cs="Times New Roman"/>
          <w:sz w:val="24"/>
          <w:szCs w:val="24"/>
        </w:rPr>
        <w:t xml:space="preserve"> Value under Leave-One-Out Cross Validation Method with Four Different Input Features, Three Feature Selection Algorithms and Five Classifiers.</w:t>
      </w:r>
    </w:p>
    <w:p w14:paraId="0E0293F4" w14:textId="77777777" w:rsidR="00FB49C2" w:rsidRPr="00766D88" w:rsidRDefault="004103E6" w:rsidP="006E294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61111A" w14:textId="76803102" w:rsidR="000823A3" w:rsidRPr="00766D88" w:rsidRDefault="00557AD0" w:rsidP="000823A3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t>eTable</w:t>
      </w:r>
      <w:r w:rsidR="00B65768" w:rsidRPr="00766D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6D88">
        <w:rPr>
          <w:rFonts w:ascii="Times New Roman" w:hAnsi="Times New Roman" w:cs="Times New Roman"/>
          <w:b/>
          <w:sz w:val="24"/>
          <w:szCs w:val="24"/>
        </w:rPr>
        <w:t>1. Classification Performance Including Accuracy, Sensitivity, Specificity, AUC and p Value under 10-Fold Cross Validation Method with Four Different Input Features, T</w:t>
      </w:r>
      <w:r w:rsidRPr="00766D88">
        <w:rPr>
          <w:rFonts w:ascii="Times New Roman" w:hAnsi="Times New Roman" w:cs="Times New Roman" w:hint="eastAsia"/>
          <w:b/>
          <w:sz w:val="24"/>
          <w:szCs w:val="24"/>
        </w:rPr>
        <w:t>hree</w:t>
      </w:r>
      <w:r w:rsidRPr="00766D88">
        <w:rPr>
          <w:rFonts w:ascii="Times New Roman" w:hAnsi="Times New Roman" w:cs="Times New Roman"/>
          <w:b/>
          <w:sz w:val="24"/>
          <w:szCs w:val="24"/>
        </w:rPr>
        <w:t xml:space="preserve"> Feature Selection Algorithms and Five Classifiers.</w:t>
      </w:r>
    </w:p>
    <w:tbl>
      <w:tblPr>
        <w:tblW w:w="8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1533"/>
        <w:gridCol w:w="1199"/>
        <w:gridCol w:w="1289"/>
        <w:gridCol w:w="1300"/>
        <w:gridCol w:w="971"/>
        <w:gridCol w:w="952"/>
      </w:tblGrid>
      <w:tr w:rsidR="00557AD0" w:rsidRPr="00766D88" w14:paraId="1097820F" w14:textId="77777777" w:rsidTr="000823A3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F995D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B569C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65FA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FB63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D8F08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4EAD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21824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</w:p>
          <w:p w14:paraId="05650C5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57AD0" w:rsidRPr="00766D88" w14:paraId="0900402F" w14:textId="77777777" w:rsidTr="000823A3">
        <w:tc>
          <w:tcPr>
            <w:tcW w:w="837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371E" w14:textId="77777777" w:rsidR="00557AD0" w:rsidRPr="00766D88" w:rsidRDefault="00557AD0" w:rsidP="006903E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Input feature: Gut microbiota features (n=77)</w:t>
            </w:r>
          </w:p>
        </w:tc>
      </w:tr>
      <w:tr w:rsidR="00557AD0" w:rsidRPr="00766D88" w14:paraId="06E59D22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0D15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one</w:t>
            </w:r>
            <w:r w:rsidRPr="00766D88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DFCE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C15F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E23B0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1066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DD63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11FB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557AD0" w:rsidRPr="00766D88" w14:paraId="058F66CD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D7C0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B5A5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34D11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03BA6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D2B2A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DE9F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56F9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557AD0" w:rsidRPr="00766D88" w14:paraId="7C658843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7FD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46BC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36108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E355E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2193C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EF494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AD2F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557AD0" w:rsidRPr="00766D88" w14:paraId="3E371C64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684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4208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C2FBC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F878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BDDC6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C806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78E2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557AD0" w:rsidRPr="00766D88" w14:paraId="1D31663A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FB3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A953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187CF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3BB95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03A7E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B4E4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3C63" w14:textId="77777777" w:rsidR="00557AD0" w:rsidRPr="00766D88" w:rsidRDefault="00557AD0" w:rsidP="00690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557AD0" w:rsidRPr="00766D88" w14:paraId="6D75752C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9265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DF9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CA45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8FE8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8B2E4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C3CC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4365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7B9AD855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000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43A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DA82C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95F4D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9D31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8D3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8CF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5</w:t>
            </w:r>
          </w:p>
        </w:tc>
      </w:tr>
      <w:tr w:rsidR="00557AD0" w:rsidRPr="00766D88" w14:paraId="7D7C3848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2C7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A72C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22A0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2859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AC27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872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A0A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4</w:t>
            </w:r>
          </w:p>
        </w:tc>
      </w:tr>
      <w:tr w:rsidR="00557AD0" w:rsidRPr="00766D88" w14:paraId="7A64A69C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12C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101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649B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7074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E730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AE4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B2A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3</w:t>
            </w:r>
          </w:p>
        </w:tc>
      </w:tr>
      <w:tr w:rsidR="00557AD0" w:rsidRPr="00766D88" w14:paraId="31C3DB9B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A83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349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DEF3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FA1D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1B00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78A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411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11</w:t>
            </w:r>
          </w:p>
        </w:tc>
      </w:tr>
      <w:tr w:rsidR="00557AD0" w:rsidRPr="00766D88" w14:paraId="165FE049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862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P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4C8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BA00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6DCD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436EC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C265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5B2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5</w:t>
            </w:r>
          </w:p>
        </w:tc>
      </w:tr>
      <w:tr w:rsidR="00557AD0" w:rsidRPr="00766D88" w14:paraId="787E85D4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0B8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723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BA1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40C0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D6CE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0BB8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935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19</w:t>
            </w:r>
          </w:p>
        </w:tc>
      </w:tr>
      <w:tr w:rsidR="00557AD0" w:rsidRPr="00766D88" w14:paraId="4C0E7FCA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1C8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A93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BF58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7259D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AF5B0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524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4D5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24</w:t>
            </w:r>
          </w:p>
        </w:tc>
      </w:tr>
      <w:tr w:rsidR="00557AD0" w:rsidRPr="00766D88" w14:paraId="5D797762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392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8608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C93DC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1262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2829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8018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FD20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14</w:t>
            </w:r>
          </w:p>
        </w:tc>
      </w:tr>
      <w:tr w:rsidR="00557AD0" w:rsidRPr="00766D88" w14:paraId="684C4B88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E4BD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DCF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E7D79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6134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DBDF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724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89D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28</w:t>
            </w:r>
          </w:p>
        </w:tc>
      </w:tr>
      <w:tr w:rsidR="00557AD0" w:rsidRPr="00766D88" w14:paraId="1FDFE00B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8A5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ANOV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98C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2F9D5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7326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6557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963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899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5</w:t>
            </w:r>
          </w:p>
        </w:tc>
      </w:tr>
      <w:tr w:rsidR="00557AD0" w:rsidRPr="00766D88" w14:paraId="272728FA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CC94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27A8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FBF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046A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40795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A378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D8E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6</w:t>
            </w:r>
          </w:p>
        </w:tc>
      </w:tr>
      <w:tr w:rsidR="00557AD0" w:rsidRPr="00766D88" w14:paraId="4C3BA552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B9C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5259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B039D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66B6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4738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61E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915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9</w:t>
            </w:r>
          </w:p>
        </w:tc>
      </w:tr>
      <w:tr w:rsidR="00557AD0" w:rsidRPr="00766D88" w14:paraId="76CD6A06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0CE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3A7C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E79D8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5224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1746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A4F9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C85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733CAB1B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5FC5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CF3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9A28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E348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1CAB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177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03AC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4</w:t>
            </w:r>
          </w:p>
        </w:tc>
      </w:tr>
      <w:tr w:rsidR="00557AD0" w:rsidRPr="00766D88" w14:paraId="52F057F0" w14:textId="77777777" w:rsidTr="000823A3">
        <w:tc>
          <w:tcPr>
            <w:tcW w:w="83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31E7" w14:textId="77777777" w:rsidR="00557AD0" w:rsidRPr="00766D88" w:rsidRDefault="00557AD0" w:rsidP="006903E8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Input feature: Blood features (n=12)</w:t>
            </w:r>
          </w:p>
        </w:tc>
      </w:tr>
      <w:tr w:rsidR="00557AD0" w:rsidRPr="00766D88" w14:paraId="5E91429A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771D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871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2C131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A2DB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D40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C9A4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5BC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010 </w:t>
            </w:r>
          </w:p>
        </w:tc>
      </w:tr>
      <w:tr w:rsidR="00557AD0" w:rsidRPr="00766D88" w14:paraId="41DE1748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EF35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6EE4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FE1DD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8CE9B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AB253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05D4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4A2A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010 </w:t>
            </w:r>
          </w:p>
        </w:tc>
      </w:tr>
      <w:tr w:rsidR="00557AD0" w:rsidRPr="00766D88" w14:paraId="365EBE53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FFD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ECE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D92E3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8EF33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D3E1D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960F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87C8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010 </w:t>
            </w:r>
          </w:p>
        </w:tc>
      </w:tr>
      <w:tr w:rsidR="00557AD0" w:rsidRPr="00766D88" w14:paraId="3E34D00C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589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261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D72CE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A22C0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3F863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E998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6155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010 </w:t>
            </w:r>
          </w:p>
        </w:tc>
      </w:tr>
      <w:tr w:rsidR="00557AD0" w:rsidRPr="00766D88" w14:paraId="475DAFF1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E31D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5BB4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9C442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F6D5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C47F0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6DB9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1A24" w14:textId="77777777" w:rsidR="00557AD0" w:rsidRPr="00766D88" w:rsidRDefault="00557AD0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010 </w:t>
            </w:r>
          </w:p>
        </w:tc>
      </w:tr>
      <w:tr w:rsidR="00557AD0" w:rsidRPr="00766D88" w14:paraId="1738A4D9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9AB9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93D0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358F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  <w:r w:rsidRPr="00766D88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55BC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DECC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17D30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C6DA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57AD0" w:rsidRPr="00766D88" w14:paraId="72A26365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DD3D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6725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DC531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2BEF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5059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42F1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EAEBD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57AD0" w:rsidRPr="00766D88" w14:paraId="624AFCCE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189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5A3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6AA4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F2568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E8CA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1575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62CC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57AD0" w:rsidRPr="00766D88" w14:paraId="36DA49D2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5CB9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2902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F8B0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2BF0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3724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3CA56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61617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57AD0" w:rsidRPr="00766D88" w14:paraId="7B7F20E1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ED27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A6AE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2D90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0CAAD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C0EC3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F265B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F50E4" w14:textId="77777777" w:rsidR="00557AD0" w:rsidRPr="00766D88" w:rsidRDefault="00557AD0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823A3" w:rsidRPr="00766D88" w14:paraId="35151D2B" w14:textId="77777777" w:rsidTr="006903E8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1D40B6" w14:textId="0793F6FF" w:rsidR="000823A3" w:rsidRPr="00766D88" w:rsidRDefault="000823A3" w:rsidP="000823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P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7264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2BDD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8657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9545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52D7D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01CD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823A3" w:rsidRPr="00766D88" w14:paraId="661B8EBF" w14:textId="77777777" w:rsidTr="006903E8"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CD2AA" w14:textId="3DAEB288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87A5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28E26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40D0A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50C2D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1087D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FA437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823A3" w:rsidRPr="00766D88" w14:paraId="3BA0B9F0" w14:textId="77777777" w:rsidTr="006903E8"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01B24" w14:textId="61AEA07B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012F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01807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6A7FA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6D6B9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833D3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8FD79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823A3" w:rsidRPr="00766D88" w14:paraId="01EDA492" w14:textId="77777777" w:rsidTr="006903E8"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A01C2" w14:textId="2EF4B50E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3396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1DF99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BF62E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01774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0A7B1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DF004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823A3" w:rsidRPr="00766D88" w14:paraId="6DED31A5" w14:textId="77777777" w:rsidTr="000823A3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B9E0A" w14:textId="30A338DF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AD247" w14:textId="77777777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1D62A" w14:textId="77777777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20A6F" w14:textId="77777777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723DB" w14:textId="77777777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77919" w14:textId="77777777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DADB1" w14:textId="77777777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823A3" w:rsidRPr="00766D88" w14:paraId="26D11794" w14:textId="77777777" w:rsidTr="000823A3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EB51F" w14:textId="1563A77B" w:rsidR="000823A3" w:rsidRPr="00766D88" w:rsidRDefault="000823A3" w:rsidP="000823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755D4" w14:textId="2B1CE570" w:rsidR="000823A3" w:rsidRPr="00766D88" w:rsidRDefault="000823A3" w:rsidP="000823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4919D" w14:textId="0E9AC5AB" w:rsidR="000823A3" w:rsidRPr="00766D88" w:rsidRDefault="000823A3" w:rsidP="000823A3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30794" w14:textId="629DEBA3" w:rsidR="000823A3" w:rsidRPr="00766D88" w:rsidRDefault="000823A3" w:rsidP="000823A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6A6E9" w14:textId="5F65C718" w:rsidR="000823A3" w:rsidRPr="00766D88" w:rsidRDefault="000823A3" w:rsidP="000823A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E12EE" w14:textId="5E93DFB9" w:rsidR="000823A3" w:rsidRPr="00766D88" w:rsidRDefault="000823A3" w:rsidP="000823A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AADA5" w14:textId="77777777" w:rsidR="000823A3" w:rsidRPr="00766D88" w:rsidRDefault="000823A3" w:rsidP="000823A3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</w:p>
          <w:p w14:paraId="03992FF2" w14:textId="50E4934B" w:rsidR="000823A3" w:rsidRPr="00766D88" w:rsidRDefault="000823A3" w:rsidP="000823A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57AD0" w:rsidRPr="00766D88" w14:paraId="63D5D0BD" w14:textId="77777777" w:rsidTr="000823A3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78AF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ANOVA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A13A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5E4C4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623F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EC91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7C0D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F2DD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1ABB31C1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D54E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C15E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AF72F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99D38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12A5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F98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FAE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1B0C5506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6C71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EEC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176A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1B22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C083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DAFB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D2A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06D86ABD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8BAA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D35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0C7F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3FEE9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7029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364D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E5B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5132905A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8331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C0EC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1FA9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68EE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501E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7196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3978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6242DE63" w14:textId="77777777" w:rsidTr="000823A3">
        <w:tc>
          <w:tcPr>
            <w:tcW w:w="83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ABC8" w14:textId="77777777" w:rsidR="00557AD0" w:rsidRPr="00766D88" w:rsidRDefault="00557AD0" w:rsidP="00557AD0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Input feature: EEG features (n=574)</w:t>
            </w:r>
          </w:p>
        </w:tc>
      </w:tr>
      <w:tr w:rsidR="00557AD0" w:rsidRPr="00766D88" w14:paraId="4785E6D9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67CA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7278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0476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F094B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42670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36643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EE6E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6</w:t>
            </w:r>
          </w:p>
        </w:tc>
      </w:tr>
      <w:tr w:rsidR="00557AD0" w:rsidRPr="00766D88" w14:paraId="6CCF1B95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FA74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3C5C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677F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4A00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B5AF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CD72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783F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9</w:t>
            </w:r>
          </w:p>
        </w:tc>
      </w:tr>
      <w:tr w:rsidR="00557AD0" w:rsidRPr="00766D88" w14:paraId="2E80FD6B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1672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EA42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EAD7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14648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21DC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C810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DE1E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12</w:t>
            </w:r>
          </w:p>
        </w:tc>
      </w:tr>
      <w:tr w:rsidR="00557AD0" w:rsidRPr="00766D88" w14:paraId="0DB9D94C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ADD1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EA64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D26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66541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72C2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4CCB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DB948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2</w:t>
            </w:r>
          </w:p>
        </w:tc>
      </w:tr>
      <w:tr w:rsidR="00557AD0" w:rsidRPr="00766D88" w14:paraId="1220DBDC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FFCB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D7A6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3F16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06D5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028B4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669C4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45F1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2</w:t>
            </w:r>
          </w:p>
        </w:tc>
      </w:tr>
      <w:tr w:rsidR="00557AD0" w:rsidRPr="00766D88" w14:paraId="2F34F6B4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4CFC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0CA8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749D9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8C1E1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2A97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CBE3B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AC284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10D7482C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2C70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7E63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F4A3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E3CC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E6541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F229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FBD1F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7</w:t>
            </w:r>
          </w:p>
        </w:tc>
      </w:tr>
      <w:tr w:rsidR="00557AD0" w:rsidRPr="00766D88" w14:paraId="618B1E3F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87C4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447E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96AE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693D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30908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E54E4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B98A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5</w:t>
            </w:r>
          </w:p>
        </w:tc>
      </w:tr>
      <w:tr w:rsidR="00557AD0" w:rsidRPr="00766D88" w14:paraId="664C09A3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34D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3A20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EE0E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6BA6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931E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CE8E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09CC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0B4668DE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8FA7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C08D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8B49D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5F19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2A9D6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A717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01D0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4</w:t>
            </w:r>
          </w:p>
        </w:tc>
      </w:tr>
      <w:tr w:rsidR="00557AD0" w:rsidRPr="00766D88" w14:paraId="42D17FA6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BF87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P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5E55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8B6DF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C7A9B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84DE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03B61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2CA2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5</w:t>
            </w:r>
          </w:p>
        </w:tc>
      </w:tr>
      <w:tr w:rsidR="00557AD0" w:rsidRPr="00766D88" w14:paraId="4842CC42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E276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BCEE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2DE3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493AB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1C1D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724B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8236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2AD6BD0F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CF7A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4A73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ACA0F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688B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2068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3067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C683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13</w:t>
            </w:r>
          </w:p>
        </w:tc>
      </w:tr>
      <w:tr w:rsidR="00557AD0" w:rsidRPr="00766D88" w14:paraId="457494B2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9FFA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DDC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1490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C5A2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C641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9785D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5ABB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11</w:t>
            </w:r>
          </w:p>
        </w:tc>
      </w:tr>
      <w:tr w:rsidR="00557AD0" w:rsidRPr="00766D88" w14:paraId="55568423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9458F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5112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8FC6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6CAB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C82A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D6A9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F94A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7</w:t>
            </w:r>
          </w:p>
        </w:tc>
      </w:tr>
      <w:tr w:rsidR="00557AD0" w:rsidRPr="00766D88" w14:paraId="55CB3BCB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18C4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ANOV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B002D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2AA9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0.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85B5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61B8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B304F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922DD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3</w:t>
            </w:r>
          </w:p>
        </w:tc>
      </w:tr>
      <w:tr w:rsidR="00557AD0" w:rsidRPr="00766D88" w14:paraId="49972DB4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CDD5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6495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979E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566B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3046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CAF8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7565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3</w:t>
            </w:r>
          </w:p>
        </w:tc>
      </w:tr>
      <w:tr w:rsidR="00557AD0" w:rsidRPr="00766D88" w14:paraId="03430A60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28EF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2ACB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2A301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467D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023A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3BBB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6435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6</w:t>
            </w:r>
          </w:p>
        </w:tc>
      </w:tr>
      <w:tr w:rsidR="00557AD0" w:rsidRPr="00766D88" w14:paraId="7B644537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B25B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30B6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DBD4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38D7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5B51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0FE0F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F62F6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1FBB6E5B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449E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4221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6D8E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D26DC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89E4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C501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9AE2B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3B87D667" w14:textId="77777777" w:rsidTr="00B65768">
        <w:tc>
          <w:tcPr>
            <w:tcW w:w="83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5E84" w14:textId="77777777" w:rsidR="00557AD0" w:rsidRPr="00766D88" w:rsidRDefault="00557AD0" w:rsidP="00557AD0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Input feature: Combined features (n=663)</w:t>
            </w:r>
          </w:p>
        </w:tc>
      </w:tr>
      <w:tr w:rsidR="00557AD0" w:rsidRPr="00766D88" w14:paraId="1E781784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0F5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B2AE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9A5E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DC5C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9A56F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C5F01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56E60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2</w:t>
            </w:r>
          </w:p>
        </w:tc>
      </w:tr>
      <w:tr w:rsidR="00557AD0" w:rsidRPr="00766D88" w14:paraId="66E87210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F71A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5340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4779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C0288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9F89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1D1D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B9538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42ADC0F1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BF27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383A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FC2B1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CCDE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4DDD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EFAF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E8D4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13</w:t>
            </w:r>
          </w:p>
        </w:tc>
      </w:tr>
      <w:tr w:rsidR="00557AD0" w:rsidRPr="00766D88" w14:paraId="14E3E9AA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BE96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3C96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413E6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C040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306C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5A9B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BB824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76584853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D52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346D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D0BB9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6EA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DE51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9D7E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C962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0F728C07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9E5A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A276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527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C77E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7EBB7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A9522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82866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2AD054E7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9A25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60B9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B668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95AA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6A98F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39484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53CF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020F2193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E9DA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120F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6965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1D5ED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8D4E3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C08F8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0D95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6A5376B2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A9A5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DCFD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1894F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D8CC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E18B6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6F254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B763A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557AD0" w:rsidRPr="00766D88" w14:paraId="5FCA81C2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D6C86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0CB2" w14:textId="77777777" w:rsidR="00557AD0" w:rsidRPr="00766D88" w:rsidRDefault="00557AD0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8F575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D7FD1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D478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B36B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BF960" w14:textId="77777777" w:rsidR="00557AD0" w:rsidRPr="00766D88" w:rsidRDefault="00557AD0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0823A3" w:rsidRPr="00766D88" w14:paraId="043DB4D0" w14:textId="77777777" w:rsidTr="006903E8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E0DDEB" w14:textId="232B51F7" w:rsidR="000823A3" w:rsidRPr="00766D88" w:rsidRDefault="000823A3" w:rsidP="000823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P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7689" w14:textId="77777777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62A7A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879D1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60532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0078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8C300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0823A3" w:rsidRPr="00766D88" w14:paraId="234D60D1" w14:textId="77777777" w:rsidTr="006903E8"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E52EC" w14:textId="24772BA0" w:rsidR="000823A3" w:rsidRPr="00766D88" w:rsidRDefault="000823A3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0CE4" w14:textId="77777777" w:rsidR="000823A3" w:rsidRPr="00766D88" w:rsidRDefault="000823A3" w:rsidP="00557A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B428C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4C5C7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46A16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6C580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3B4D7" w14:textId="77777777" w:rsidR="000823A3" w:rsidRPr="00766D88" w:rsidRDefault="000823A3" w:rsidP="00557AD0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0823A3" w:rsidRPr="00766D88" w14:paraId="693CF322" w14:textId="77777777" w:rsidTr="006903E8"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38277" w14:textId="0E5172A4" w:rsidR="000823A3" w:rsidRPr="00766D88" w:rsidRDefault="000823A3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0C10" w14:textId="77777777" w:rsidR="000823A3" w:rsidRPr="00766D88" w:rsidRDefault="000823A3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88CD0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F00F2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427A5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1B5B8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4FFFB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0823A3" w:rsidRPr="00766D88" w14:paraId="0D2D5121" w14:textId="77777777" w:rsidTr="00B65768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84CF8" w14:textId="77777777" w:rsidR="000823A3" w:rsidRPr="00766D88" w:rsidRDefault="000823A3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DBC56" w14:textId="77777777" w:rsidR="000823A3" w:rsidRPr="00766D88" w:rsidRDefault="000823A3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ED47C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A5717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BD01F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BE2AB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3396CF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0823A3" w:rsidRPr="00766D88" w14:paraId="278D5C26" w14:textId="77777777" w:rsidTr="00B65768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C94B8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23242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ED889" w14:textId="77777777" w:rsidR="000823A3" w:rsidRPr="00766D88" w:rsidRDefault="000823A3" w:rsidP="006903E8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5A8FB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07B47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62151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9080E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</w:p>
          <w:p w14:paraId="7156BC94" w14:textId="77777777" w:rsidR="000823A3" w:rsidRPr="00766D88" w:rsidRDefault="000823A3" w:rsidP="006903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0823A3" w:rsidRPr="00766D88" w14:paraId="6AD9FDDB" w14:textId="77777777" w:rsidTr="000823A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0EDF" w14:textId="576EB8D7" w:rsidR="000823A3" w:rsidRPr="00766D88" w:rsidRDefault="000823A3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P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371C" w14:textId="77777777" w:rsidR="000823A3" w:rsidRPr="00766D88" w:rsidRDefault="000823A3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80C8F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68632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6E124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E5AA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27E73" w14:textId="77777777" w:rsidR="000823A3" w:rsidRPr="00766D88" w:rsidRDefault="000823A3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2</w:t>
            </w:r>
          </w:p>
        </w:tc>
      </w:tr>
      <w:tr w:rsidR="00106E61" w:rsidRPr="00766D88" w14:paraId="6A807CC1" w14:textId="77777777" w:rsidTr="000823A3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B2F8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ANOV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AA09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A0238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40E36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20ECC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E9880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D5206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106E61" w:rsidRPr="00766D88" w14:paraId="0A1E513F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EA61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6527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F61D0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1777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92531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4B779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F5B4D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106E61" w:rsidRPr="00766D88" w14:paraId="7302E33C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A12C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F32C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LD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B9ED2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8D533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F519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28550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147F9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106E61" w:rsidRPr="00766D88" w14:paraId="43ABD0B0" w14:textId="77777777" w:rsidTr="000823A3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7573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91FA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EC518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BCFB5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C471B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CB18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C5453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106E61" w:rsidRPr="00766D88" w14:paraId="1BD0C5AC" w14:textId="77777777" w:rsidTr="000823A3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1D64A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6B35D" w14:textId="77777777" w:rsidR="00106E61" w:rsidRPr="00766D88" w:rsidRDefault="00106E61" w:rsidP="00106E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8BF8DD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D6F658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B599C9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D98BC3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D38637" w14:textId="77777777" w:rsidR="00106E61" w:rsidRPr="00766D88" w:rsidRDefault="00106E61" w:rsidP="00106E61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  <w:tr w:rsidR="00106E61" w:rsidRPr="00766D88" w14:paraId="24D8CA9C" w14:textId="77777777" w:rsidTr="000823A3">
        <w:tc>
          <w:tcPr>
            <w:tcW w:w="8378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C1B38" w14:textId="77777777" w:rsidR="00106E61" w:rsidRPr="00766D88" w:rsidRDefault="00106E61" w:rsidP="00106E61">
            <w:pP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Abbreviations: AUC, area under the receiver operating characteristic curve; RFE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recursive feature elimination</w:t>
            </w: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; PCA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principal component analysis</w:t>
            </w: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; ANOVA, analysis of variance; KNN, k-nearest neighbor; LR, logistic regression; LDA, linear discriminant analysis; RF, random forest; SVM, support vector machine; EEG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Electroencephalogram; NA, not available.</w:t>
            </w:r>
          </w:p>
          <w:p w14:paraId="23ED14FA" w14:textId="77777777" w:rsidR="00106E61" w:rsidRPr="00766D88" w:rsidRDefault="00106E61" w:rsidP="00106E61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>The statistical significance of permutation test is set at p &lt; 0.05</w:t>
            </w:r>
          </w:p>
          <w:p w14:paraId="594A884C" w14:textId="77777777" w:rsidR="00106E61" w:rsidRPr="00766D88" w:rsidRDefault="00106E61" w:rsidP="00106E61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None means no feature selection algorithm is used.</w:t>
            </w:r>
          </w:p>
          <w:p w14:paraId="1B5B9E68" w14:textId="77777777" w:rsidR="00106E61" w:rsidRPr="00766D88" w:rsidRDefault="00106E61" w:rsidP="00106E61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Due to the small number of blood features, RFE and PCA feature selection algorithms cannot be used.</w:t>
            </w:r>
          </w:p>
        </w:tc>
      </w:tr>
    </w:tbl>
    <w:p w14:paraId="2BE17972" w14:textId="77777777" w:rsidR="00557AD0" w:rsidRPr="00766D88" w:rsidRDefault="00557AD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3FCDBCA" w14:textId="77777777" w:rsidR="00557AD0" w:rsidRPr="00766D88" w:rsidRDefault="00557AD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8891E7" w14:textId="77777777" w:rsidR="00EA6C4B" w:rsidRPr="00766D88" w:rsidRDefault="00557AD0" w:rsidP="009F25FD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t>eTable 2</w:t>
      </w:r>
      <w:r w:rsidR="00EA6C4B" w:rsidRPr="00766D88">
        <w:rPr>
          <w:rFonts w:ascii="Times New Roman" w:hAnsi="Times New Roman" w:cs="Times New Roman"/>
          <w:b/>
          <w:sz w:val="24"/>
          <w:szCs w:val="24"/>
        </w:rPr>
        <w:t>. Classification Performance Including Accuracy, Sensitivity, Specificity, AUC and p Value under 5-Fold Cross Validation Method with Four Different Input Features, Three Feature Selection Algorithms and Five Classifi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106"/>
        <w:gridCol w:w="1512"/>
        <w:gridCol w:w="1195"/>
        <w:gridCol w:w="1286"/>
        <w:gridCol w:w="1296"/>
        <w:gridCol w:w="956"/>
        <w:gridCol w:w="945"/>
      </w:tblGrid>
      <w:tr w:rsidR="00E027C3" w:rsidRPr="00766D88" w14:paraId="45E17A60" w14:textId="77777777" w:rsidTr="00430725"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20344" w14:textId="77777777" w:rsidR="00E027C3" w:rsidRPr="00766D88" w:rsidRDefault="00E027C3" w:rsidP="00E02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411F5" w14:textId="77777777" w:rsidR="00E027C3" w:rsidRPr="00766D88" w:rsidRDefault="00E027C3" w:rsidP="00E02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1BE11" w14:textId="77777777" w:rsidR="00E027C3" w:rsidRPr="00766D88" w:rsidRDefault="00E027C3" w:rsidP="00E02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578C0" w14:textId="77777777" w:rsidR="00E027C3" w:rsidRPr="00766D88" w:rsidRDefault="00E027C3" w:rsidP="00E02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65138" w14:textId="77777777" w:rsidR="00E027C3" w:rsidRPr="00766D88" w:rsidRDefault="00E027C3" w:rsidP="00E02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68160" w14:textId="77777777" w:rsidR="00E027C3" w:rsidRPr="00766D88" w:rsidRDefault="00E027C3" w:rsidP="00E02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E03E9" w14:textId="77777777" w:rsidR="00E027C3" w:rsidRPr="00766D88" w:rsidRDefault="00F02EC2" w:rsidP="00E027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5E38D8C9" w14:textId="77777777" w:rsidR="00E027C3" w:rsidRPr="00766D88" w:rsidRDefault="00E027C3" w:rsidP="00E02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62C89" w:rsidRPr="00766D88" w14:paraId="593B1DB9" w14:textId="77777777" w:rsidTr="00430725">
        <w:tc>
          <w:tcPr>
            <w:tcW w:w="82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892B" w14:textId="77777777" w:rsidR="00862C89" w:rsidRPr="00766D88" w:rsidRDefault="00862C89" w:rsidP="004F0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Gut microbiota features (n=77)</w:t>
            </w:r>
          </w:p>
        </w:tc>
      </w:tr>
      <w:tr w:rsidR="00862C89" w:rsidRPr="00766D88" w14:paraId="3D5490DA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19A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Pr="00766D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CE2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631CC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1215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91CB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E5F1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3807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862C89" w:rsidRPr="00766D88" w14:paraId="439ACC7C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CE7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975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30FB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E9AA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0A55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46B0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BA73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</w:tr>
      <w:tr w:rsidR="00862C89" w:rsidRPr="00766D88" w14:paraId="76924669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934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E9A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183D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60B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8405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982A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719B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862C89" w:rsidRPr="00766D88" w14:paraId="56ECADFD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2E8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62D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E8B8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8C9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01D3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E168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33EC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862C89" w:rsidRPr="00766D88" w14:paraId="2CD61575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9E3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C0D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CA57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38F6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15AD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64CF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33A0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</w:t>
            </w:r>
          </w:p>
        </w:tc>
      </w:tr>
      <w:tr w:rsidR="006E294A" w:rsidRPr="00766D88" w14:paraId="4F0FD37C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E71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6965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73430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9EFE0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4476D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525C0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5E1AF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6F02113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11EE1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679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5F5FD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A995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A764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5FEF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263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</w:tr>
      <w:tr w:rsidR="006E294A" w:rsidRPr="00766D88" w14:paraId="63C0CA9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F640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CBCC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0FCB7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BEDB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C7620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C9D3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117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79860BE6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0B91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B348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AC9D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F151A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95CE9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E4804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D6E1D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6E294A" w:rsidRPr="00766D88" w14:paraId="031F8DF0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6DB1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F1F3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5B82A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708A4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325D6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F6DAA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EF450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862C89" w:rsidRPr="00766D88" w14:paraId="3A1D2475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E0D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875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22E9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1EE6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300C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2216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7FBA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</w:tr>
      <w:tr w:rsidR="00862C89" w:rsidRPr="00766D88" w14:paraId="79CB70F6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759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20E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4D0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D295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8CAC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8D12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4F6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</w:tr>
      <w:tr w:rsidR="00862C89" w:rsidRPr="00766D88" w14:paraId="659A1FEC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921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640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B2FD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6458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56B3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FC2E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5C7A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</w:tr>
      <w:tr w:rsidR="00862C89" w:rsidRPr="00766D88" w14:paraId="614B41E6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860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F74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49A8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A678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3D3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73FA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B21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862C89" w:rsidRPr="00766D88" w14:paraId="5C525802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115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EE1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B0C3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0CA2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77BF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C08F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0380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862C89" w:rsidRPr="00766D88" w14:paraId="7C93AF10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1B0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586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E28D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262E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90FB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D74A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8D2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862C89" w:rsidRPr="00766D88" w14:paraId="2AE38F80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FE4E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82D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F0A3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6AC3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A104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3A2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6B32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862C89" w:rsidRPr="00766D88" w14:paraId="2A6AC598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DB0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220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9D86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EF4C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1539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0341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A988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862C89" w:rsidRPr="00766D88" w14:paraId="29D1D507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1B6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222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402A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750A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E24A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122F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720C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862C89" w:rsidRPr="00766D88" w14:paraId="6EA2362C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39E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E38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17EA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48BC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2691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97F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433C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862C89" w:rsidRPr="00766D88" w14:paraId="40815DD7" w14:textId="77777777" w:rsidTr="000823A3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25A0" w14:textId="77777777" w:rsidR="00862C89" w:rsidRPr="00766D88" w:rsidRDefault="00862C89" w:rsidP="004F0C6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Blood features (n=12)</w:t>
            </w:r>
          </w:p>
        </w:tc>
      </w:tr>
      <w:tr w:rsidR="00862C89" w:rsidRPr="00766D88" w14:paraId="0CE37084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DE7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618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18FBE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4BD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EF69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7A7A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513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51DD3948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410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C76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FFCC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03F2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34FC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836E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ED279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3069E18F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6A6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E24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2A6B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2DF9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9BD7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73F5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0CFB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03315CE7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05D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C93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83BF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0866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044C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B64B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2222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7FEC706E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C8A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C9F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6F4C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94D4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6BEF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7D9B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7490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3266B16E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2E0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F5B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931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766D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BD7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4B3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388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3C3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2C89" w:rsidRPr="00766D88" w14:paraId="787966EA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A7F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BB3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434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2F9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BF8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4415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B48E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2C89" w:rsidRPr="00766D88" w14:paraId="063CDF0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0F6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A79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A55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ED0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EC0B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5106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29E3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2C89" w:rsidRPr="00766D88" w14:paraId="6D2FBF2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EB3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DCF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017B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9AAB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7A21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17A2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846C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2C89" w:rsidRPr="00766D88" w14:paraId="5AA0253E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B90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044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9F81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007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FD61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3FA0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CC78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4493290A" w14:textId="77777777" w:rsidTr="006903E8"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19E21" w14:textId="6A579A7C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3354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9E11A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D7625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A18CC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61C28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30066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5E6669CF" w14:textId="77777777" w:rsidTr="006903E8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A3242" w14:textId="2B765B16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EEB6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082B3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EAEA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ADD55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A0D45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18F7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77E41B84" w14:textId="77777777" w:rsidTr="006903E8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61F3D" w14:textId="138506ED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365D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74109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6D967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F03E2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4C92D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6F2F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6AC80DD0" w14:textId="77777777" w:rsidTr="006903E8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085B3" w14:textId="5A9B5BEA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E97D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B227F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743EC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5776C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33708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33513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0D4BD2E2" w14:textId="77777777" w:rsidTr="00430725">
        <w:tc>
          <w:tcPr>
            <w:tcW w:w="11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59E75" w14:textId="1C599A26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CAEF2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0357B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09908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BC796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48CBF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8719F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735A8F02" w14:textId="77777777" w:rsidTr="00430725"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A9BCD" w14:textId="1B18F487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7FB63" w14:textId="2769A242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3DEBA" w14:textId="1A827A55" w:rsidR="00430725" w:rsidRPr="00766D88" w:rsidRDefault="00430725" w:rsidP="004307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476A4" w14:textId="1A9BE17D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828CD" w14:textId="692648FE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2154B" w14:textId="7CCB32E4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C4BAB" w14:textId="77777777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15E7A967" w14:textId="479F95E5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6E294A" w:rsidRPr="00766D88" w14:paraId="0E86360E" w14:textId="77777777" w:rsidTr="00430725">
        <w:tc>
          <w:tcPr>
            <w:tcW w:w="11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CDB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C65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3B24D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C2FF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97B5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D733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470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D7BCC09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632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54C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D94C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0CC5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BF4C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B5C7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8AE8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710D9ED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425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0CD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047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E64A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923F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6139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BBA6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62419ABD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0E1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B27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1394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E564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05ED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467A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646E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AF018FC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292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13D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9BBD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850E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42B9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94E3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98AD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32C646E" w14:textId="77777777" w:rsidTr="000823A3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6A5E" w14:textId="77777777" w:rsidR="006E294A" w:rsidRPr="00766D88" w:rsidRDefault="006E294A" w:rsidP="006E294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EEG features (n=574)</w:t>
            </w:r>
          </w:p>
        </w:tc>
      </w:tr>
      <w:tr w:rsidR="006E294A" w:rsidRPr="00766D88" w14:paraId="75B8DD05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7FF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F74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B68D7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1E37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FA2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CDE1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036F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35510F8D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F35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1C0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B882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299E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62D9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1014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AFCC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6AF71EB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6E5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ACF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46F0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339B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A6F8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5A1E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FF6A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280B57CD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4FF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33F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7228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598A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E3E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D1FA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65B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194CC144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09F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64C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CF44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4BE7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B66D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54C3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A2C2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6E294A" w:rsidRPr="00766D88" w14:paraId="3C0A95BA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132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F45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0B5C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9622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7AFD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8E2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9AAC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27ABEC9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CD4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B67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22B8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940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80DE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9978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6FCC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414CC16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C46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C7C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F17E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3CC8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972C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5880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0237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57C0ACBA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6E7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CF5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BAC4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CBC7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7F70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DA04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B066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90AF4C6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2E3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DB3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34BD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03B4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E44D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4D61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5D0D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6E294A" w:rsidRPr="00766D88" w14:paraId="7B290E36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D09D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B35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F942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27E1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B485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2F65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04A8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43A3551A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2BB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26A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4DBC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FB4C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760E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D7A1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273D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ABB516F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974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F1B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1A87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88C7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068C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383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69B9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6E294A" w:rsidRPr="00766D88" w14:paraId="4D0E7DBF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F2E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711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E66A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453C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EEDF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BA2C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1614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19F96B83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D9C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D9B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E27F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EFAD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96C4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BFB1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D9C7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79D4C092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3D0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325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9E1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204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49BD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C018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3007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3CD4DB5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92D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B21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F617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BF4A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5178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5BCF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E23E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8B9FC34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904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176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5385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003F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47C0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646C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6D36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5E8FD13F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172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13B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3D1F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B891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7EBD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F437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BF41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0DDA34A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556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F90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96C9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8B28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C9A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6A32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DD69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A869086" w14:textId="77777777" w:rsidTr="000823A3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1849" w14:textId="77777777" w:rsidR="006E294A" w:rsidRPr="00766D88" w:rsidRDefault="006E294A" w:rsidP="006E294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Combined features (n=663)</w:t>
            </w:r>
          </w:p>
        </w:tc>
      </w:tr>
      <w:tr w:rsidR="006E294A" w:rsidRPr="00766D88" w14:paraId="13D2DF72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1CA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007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DDB9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6C09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8795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CA5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23D9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3B95C5A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D45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8CE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EB48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BDF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4A78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27C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FFF6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58845DE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143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C10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F109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D3B4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8611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0CB8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DBC2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07960BCE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086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239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D341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4473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C382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24A9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6AD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8F19960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879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CC8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3EEE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0D7C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3C33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401F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C78C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72B4908E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A4C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78C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B222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A528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C60B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6AF8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9D67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68C85E4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79D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25D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481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F1B5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84D3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71FC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C001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7C4531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484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C9F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04C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14B8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ADF2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F604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D1A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04CB34B7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FF5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650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668A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A66C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4AC8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C0D5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888F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20ECC1C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00D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E51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329D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8A5D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0118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D269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D8BF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430725" w:rsidRPr="00766D88" w14:paraId="0954C4F1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180C" w14:textId="0AEFCEAC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884E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61398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A8057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6672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8D8EB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65703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430725" w:rsidRPr="00766D88" w14:paraId="72683D84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0388" w14:textId="475A7094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31CD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B648F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D88AF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6708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A865C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132D6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430725" w:rsidRPr="00766D88" w14:paraId="4D9C823F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1A4D" w14:textId="4E8BDDF4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C2B5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D5F36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A8311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304F6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2066A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D016E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430725" w:rsidRPr="00766D88" w14:paraId="4593825B" w14:textId="77777777" w:rsidTr="00430725"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D87F4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53FAF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B8DE36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319BF4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38AD6B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61AA2D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CA650D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</w:tr>
      <w:tr w:rsidR="00430725" w:rsidRPr="00766D88" w14:paraId="3C98D3A4" w14:textId="77777777" w:rsidTr="00430725"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D0687" w14:textId="59448DA7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015ED" w14:textId="35FB26FF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5F75F" w14:textId="7F13CA9E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FBBEC" w14:textId="35510244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9205C" w14:textId="7FD0AFB5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B11D0" w14:textId="03F1BE20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77F67" w14:textId="77777777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26C7085E" w14:textId="5C7F91F2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430725" w:rsidRPr="00766D88" w14:paraId="5353FF40" w14:textId="77777777" w:rsidTr="00430725"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CC6B5" w14:textId="41151494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EBF0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B3C63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898E0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DAD68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23511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A8F31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777119F7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19C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FE3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DBDA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0678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0C66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7B91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40A6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020E553E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0A3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F3E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960D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4726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63EB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02BF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3CC3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6B2F219A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D74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C1F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A202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FCA0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5B32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5AAE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9C59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43C27B22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FDA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522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5660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7368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32CF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1A0E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5AFB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646FA2F8" w14:textId="77777777" w:rsidTr="000823A3"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AB32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8877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308F1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EEDA3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36874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EFE4E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2DBB1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70A73B7" w14:textId="77777777" w:rsidTr="000823A3">
        <w:tc>
          <w:tcPr>
            <w:tcW w:w="8296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BEBB9" w14:textId="77777777" w:rsidR="006E294A" w:rsidRPr="00766D88" w:rsidRDefault="006E294A" w:rsidP="006E294A">
            <w:pP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Abbreviations: AUC, area under the receiver operating characteristic curve; RFE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recursive feature elimination</w:t>
            </w: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; PCA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principal component analysis</w:t>
            </w: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; ANOVA, analysis of variance; KNN, k-nearest neighbor; LR, logistic regression; LDA, linear discriminant analysis; RF, random forest; SVM, support vector machine; EEG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Electroencephalogram; NA, not available.</w:t>
            </w:r>
          </w:p>
          <w:p w14:paraId="0F1ED3B4" w14:textId="77777777" w:rsidR="006E294A" w:rsidRPr="00766D88" w:rsidRDefault="006E294A" w:rsidP="006E294A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>The statistical significance of permutation test is set at p &lt; 0.05</w:t>
            </w:r>
          </w:p>
          <w:p w14:paraId="2CAC5C69" w14:textId="77777777" w:rsidR="006E294A" w:rsidRPr="00766D88" w:rsidRDefault="006E294A" w:rsidP="006E294A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None means no feature selection algorithm is used.</w:t>
            </w:r>
          </w:p>
          <w:p w14:paraId="6B61EE93" w14:textId="77777777" w:rsidR="006E294A" w:rsidRPr="00766D88" w:rsidRDefault="006E294A" w:rsidP="006E294A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Due to the small number of blood features, RFE and PCA feature selection algorithms cannot be used.</w:t>
            </w:r>
          </w:p>
        </w:tc>
      </w:tr>
    </w:tbl>
    <w:p w14:paraId="57060620" w14:textId="77777777" w:rsidR="006E294A" w:rsidRPr="00766D88" w:rsidRDefault="006E294A" w:rsidP="00E027C3">
      <w:pPr>
        <w:jc w:val="left"/>
        <w:rPr>
          <w:rFonts w:ascii="Arial" w:hAnsi="Arial" w:cs="Arial"/>
          <w:b/>
          <w:sz w:val="24"/>
          <w:szCs w:val="20"/>
        </w:rPr>
      </w:pPr>
    </w:p>
    <w:p w14:paraId="1D25E0E1" w14:textId="77777777" w:rsidR="00EA6C4B" w:rsidRPr="00766D88" w:rsidRDefault="00EA6C4B">
      <w:pPr>
        <w:widowControl/>
        <w:jc w:val="left"/>
        <w:rPr>
          <w:rFonts w:ascii="Arial" w:hAnsi="Arial" w:cs="Arial"/>
          <w:b/>
          <w:sz w:val="24"/>
          <w:szCs w:val="20"/>
        </w:rPr>
      </w:pPr>
      <w:r w:rsidRPr="00766D88">
        <w:rPr>
          <w:rFonts w:ascii="Arial" w:hAnsi="Arial" w:cs="Arial"/>
          <w:b/>
          <w:sz w:val="24"/>
          <w:szCs w:val="20"/>
        </w:rPr>
        <w:br w:type="page"/>
      </w:r>
    </w:p>
    <w:p w14:paraId="5130D6C1" w14:textId="77777777" w:rsidR="00EA6C4B" w:rsidRPr="00766D88" w:rsidRDefault="00557AD0" w:rsidP="009F25FD">
      <w:pPr>
        <w:widowControl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0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t>eTable 3</w:t>
      </w:r>
      <w:r w:rsidR="00EA6C4B" w:rsidRPr="00766D88">
        <w:rPr>
          <w:rFonts w:ascii="Times New Roman" w:hAnsi="Times New Roman" w:cs="Times New Roman"/>
          <w:b/>
          <w:sz w:val="24"/>
          <w:szCs w:val="24"/>
        </w:rPr>
        <w:t xml:space="preserve">. Classification Performance Including Accuracy, Sensitivity, Specificity, AUC and </w:t>
      </w:r>
      <w:r w:rsidR="00EA6C4B" w:rsidRPr="00766D88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A6C4B" w:rsidRPr="00766D88">
        <w:rPr>
          <w:rFonts w:ascii="Times New Roman" w:hAnsi="Times New Roman" w:cs="Times New Roman"/>
          <w:b/>
          <w:sz w:val="24"/>
          <w:szCs w:val="24"/>
        </w:rPr>
        <w:t xml:space="preserve"> Value under 5-Fold Cross Validation Method with Four Different Input Features, Three Feature Selection Algorithms and Five Classifi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106"/>
        <w:gridCol w:w="1512"/>
        <w:gridCol w:w="1195"/>
        <w:gridCol w:w="1286"/>
        <w:gridCol w:w="1296"/>
        <w:gridCol w:w="956"/>
        <w:gridCol w:w="945"/>
      </w:tblGrid>
      <w:tr w:rsidR="00862C89" w:rsidRPr="00766D88" w14:paraId="432973E5" w14:textId="77777777" w:rsidTr="00430725"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B7AB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0693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16AE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EE66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ABA8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2286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4D814" w14:textId="77777777" w:rsidR="00862C89" w:rsidRPr="00766D88" w:rsidRDefault="00F02EC2" w:rsidP="004F0C6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2032426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62C89" w:rsidRPr="00766D88" w14:paraId="1BB35953" w14:textId="77777777" w:rsidTr="00430725">
        <w:tc>
          <w:tcPr>
            <w:tcW w:w="82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E28F" w14:textId="77777777" w:rsidR="00862C89" w:rsidRPr="00766D88" w:rsidRDefault="00862C89" w:rsidP="004F0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Gut microbiota features (n=77)</w:t>
            </w:r>
          </w:p>
        </w:tc>
      </w:tr>
      <w:tr w:rsidR="00862C89" w:rsidRPr="00766D88" w14:paraId="6896454E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82A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Pr="00766D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B8D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28DA3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059E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64C9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4E38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934A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</w:tr>
      <w:tr w:rsidR="00862C89" w:rsidRPr="00766D88" w14:paraId="390618A6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C29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DAF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42EB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0362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9D8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D227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F90E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</w:tr>
      <w:tr w:rsidR="00862C89" w:rsidRPr="00766D88" w14:paraId="7A84B1C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7D6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F3B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C888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E5CB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8934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6014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CB4E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862C89" w:rsidRPr="00766D88" w14:paraId="2622B71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BB9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AF9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1649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C7B3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0246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1767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95EB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</w:t>
            </w:r>
          </w:p>
        </w:tc>
      </w:tr>
      <w:tr w:rsidR="00862C89" w:rsidRPr="00766D88" w14:paraId="201FF469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604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32A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3EBC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83DD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8CB6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F082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897B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</w:tr>
      <w:tr w:rsidR="00862C89" w:rsidRPr="00766D88" w14:paraId="692AF4EA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1FD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175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6C3E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5E6C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26DA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57CF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77BF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</w:tr>
      <w:tr w:rsidR="00862C89" w:rsidRPr="00766D88" w14:paraId="144F59F0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948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62A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B59F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65D5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70CD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4B68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C114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862C89" w:rsidRPr="00766D88" w14:paraId="5D9D000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05C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A3D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2B66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BA8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06AB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BEBB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EAC8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862C89" w:rsidRPr="00766D88" w14:paraId="07806B5C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99C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99A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E081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850F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5DC1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8E3C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6199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</w:t>
            </w:r>
          </w:p>
        </w:tc>
      </w:tr>
      <w:tr w:rsidR="00862C89" w:rsidRPr="00766D88" w14:paraId="00A45793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500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2CA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527B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2370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6F35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657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E1D3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862C89" w:rsidRPr="00766D88" w14:paraId="52A7BCF6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4E8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B71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999B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AC95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AC98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112E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E4AC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862C89" w:rsidRPr="00766D88" w14:paraId="4BFC9F3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0F3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C53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360F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CD41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0DB0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EAA1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0814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</w:t>
            </w:r>
          </w:p>
        </w:tc>
      </w:tr>
      <w:tr w:rsidR="00862C89" w:rsidRPr="00766D88" w14:paraId="5893CD52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F43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CA0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23A4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3419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7F86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4F6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2AB5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</w:t>
            </w:r>
          </w:p>
        </w:tc>
      </w:tr>
      <w:tr w:rsidR="00862C89" w:rsidRPr="00766D88" w14:paraId="463D374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9CC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695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E044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6FC6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E92F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94F3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00AD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</w:tr>
      <w:tr w:rsidR="00862C89" w:rsidRPr="00766D88" w14:paraId="7198FD0C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F19E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9A3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902C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C5B1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06B0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709B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9C6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</w:t>
            </w:r>
          </w:p>
        </w:tc>
      </w:tr>
      <w:tr w:rsidR="00862C89" w:rsidRPr="00766D88" w14:paraId="0C058E38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A93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DC7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1EAB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669B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349C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25A7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66FA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862C89" w:rsidRPr="00766D88" w14:paraId="6F14A32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B13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7D2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4ADD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C9D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490C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1DB3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368B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</w:tr>
      <w:tr w:rsidR="00862C89" w:rsidRPr="00766D88" w14:paraId="74EB82A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AA6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ECA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9E96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5A4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1312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7CF0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E374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862C89" w:rsidRPr="00766D88" w14:paraId="72DC9B37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DF3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4B6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D21E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BB46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A07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C04C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F946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</w:tr>
      <w:tr w:rsidR="00862C89" w:rsidRPr="00766D88" w14:paraId="6FE392A2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737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221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B394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13FF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FEB8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A889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78CD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862C89" w:rsidRPr="00766D88" w14:paraId="4ACF1581" w14:textId="77777777" w:rsidTr="000823A3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5268" w14:textId="77777777" w:rsidR="00862C89" w:rsidRPr="00766D88" w:rsidRDefault="00862C89" w:rsidP="004F0C6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Blood features (n=12)</w:t>
            </w:r>
          </w:p>
        </w:tc>
      </w:tr>
      <w:tr w:rsidR="00862C89" w:rsidRPr="00766D88" w14:paraId="40A6CF12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D8C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CE6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B91F8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BD2A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D186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CEE3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CD6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17D21F5D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B98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880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2299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150A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0F51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7FB1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FCAB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649E4142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F45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D1B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C921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CB8C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93D8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B17D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C090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358E9966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5ED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0E9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B7E1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034A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FF84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3A17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3F00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5221C8AF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B2F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FD6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62C3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A0A1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33B8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0667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BFB1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C95613" w:rsidRPr="00766D88" w14:paraId="1F526562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C42D" w14:textId="77777777" w:rsidR="00C95613" w:rsidRPr="00766D88" w:rsidRDefault="00C95613" w:rsidP="00C956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F40C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55A62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766D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3C58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CAE2B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29C49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6F3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95613" w:rsidRPr="00766D88" w14:paraId="7D68B25D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1B7F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A822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607C2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44410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4088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91B68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D4D3C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95613" w:rsidRPr="00766D88" w14:paraId="09583F1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8323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982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8D49C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12B7B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DE59C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E849D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246F1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95613" w:rsidRPr="00766D88" w14:paraId="1E8435A0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A117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9E42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53EF1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C6BC8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FB564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EA016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02EE7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95613" w:rsidRPr="00766D88" w14:paraId="0A537C35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0F92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22B8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495A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F0DD3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3AC8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5F068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4B93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54F497A5" w14:textId="77777777" w:rsidTr="006903E8"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D0BA52" w14:textId="2543F3A2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B70D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350B4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BE135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B8398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45A28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34E6D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1CE5A9F9" w14:textId="77777777" w:rsidTr="006903E8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A7766" w14:textId="605574EC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5174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8C155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ACD4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BF769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F7267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4AB8A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616FC6EF" w14:textId="77777777" w:rsidTr="006903E8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66AF5" w14:textId="6E8D6909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0701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38E94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175BE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ED9C8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5ACBD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BBC2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41E7C13A" w14:textId="77777777" w:rsidTr="006903E8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FA747" w14:textId="71BB3CD6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0A35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9508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1E76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06470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1925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6F0B" w14:textId="77777777" w:rsidR="00430725" w:rsidRPr="00766D88" w:rsidRDefault="00430725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3E942BF6" w14:textId="77777777" w:rsidTr="00430725">
        <w:tc>
          <w:tcPr>
            <w:tcW w:w="11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63704" w14:textId="79164E31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97557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738C3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9667B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D6E1F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69B9E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CB5B9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725" w:rsidRPr="00766D88" w14:paraId="7A92F272" w14:textId="77777777" w:rsidTr="00430725"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B3AD7" w14:textId="00399580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D279E" w14:textId="3C28F38B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5A640" w14:textId="0A13DD23" w:rsidR="00430725" w:rsidRPr="00766D88" w:rsidRDefault="00430725" w:rsidP="004307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7B486" w14:textId="37174E13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55944" w14:textId="141AF7E3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E3E5A" w14:textId="69A46FCB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19EA7" w14:textId="77777777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21CAC276" w14:textId="101059B1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6E294A" w:rsidRPr="00766D88" w14:paraId="38E65981" w14:textId="77777777" w:rsidTr="00430725">
        <w:tc>
          <w:tcPr>
            <w:tcW w:w="11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473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1AC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4A35A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BAA2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BA10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DD4A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B4B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6B830839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6F1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E5A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4195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D263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0501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C839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91B8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84168EF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5E6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89D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854A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4147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2AB0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ADB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3515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E35F7A4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478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FFE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8D55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CD42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2BCF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76A4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01E1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09F4D0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45C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2FD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C6D0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F6D2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C23B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2676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273E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D5DB349" w14:textId="77777777" w:rsidTr="000823A3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5877" w14:textId="77777777" w:rsidR="006E294A" w:rsidRPr="00766D88" w:rsidRDefault="006E294A" w:rsidP="006E294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EEG features (n=574)</w:t>
            </w:r>
          </w:p>
        </w:tc>
      </w:tr>
      <w:tr w:rsidR="006E294A" w:rsidRPr="00766D88" w14:paraId="415057CA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BA2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702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4A002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B138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9726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7522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88A5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6E294A" w:rsidRPr="00766D88" w14:paraId="4F66E4EF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C9F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933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0B5A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6314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DF1B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F1A2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A284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085A5C5A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7BD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D65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ECA8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B9D3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B257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921F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800F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6E294A" w:rsidRPr="00766D88" w14:paraId="0852CC19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A0F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0D6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7206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3B57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45A3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693C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126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48388DBD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8F2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D49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45D6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0FDC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3C95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6AC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0A7F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</w:tr>
      <w:tr w:rsidR="006E294A" w:rsidRPr="00766D88" w14:paraId="469FC84B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71C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1BF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1947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8985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9A4B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0C92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20B1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98693E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D0C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E22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C717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AD6A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8888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A52B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3649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75DF227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D9D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8C7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E65E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8436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FBE1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D084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31F9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24324C8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334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DA5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19BA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E7A3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4652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87D3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8020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7A8C76D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DCC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B89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A83C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F39B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6376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8A2B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8269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3D301F74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309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F72F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A0F1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11F3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7A6F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C789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A26D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39FBCFF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84D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6AC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BD26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43E5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7956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B3A1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FEAC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7727860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6CA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6A0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4930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A05D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F7BF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E78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80B9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6E294A" w:rsidRPr="00766D88" w14:paraId="1FD894A0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DBC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760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A8D4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ACE3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6ADC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5EEA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084E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399FB46E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82C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350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929C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3820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0AAE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A122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23A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79833B24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9B5F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25B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FAF6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90A4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B923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62F8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B756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56710EE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CEA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098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B5B9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621F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13C8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C957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EA39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6A423ED0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46F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36A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9F5C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7450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F5D0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0C6B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30C0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0FC2C753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B31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3B8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D45C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B781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A708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AEB8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9FB1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025E7178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7B7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720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D019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BF6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6433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4D0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F006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65D18696" w14:textId="77777777" w:rsidTr="000823A3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AF1B" w14:textId="77777777" w:rsidR="006E294A" w:rsidRPr="00766D88" w:rsidRDefault="006E294A" w:rsidP="006E294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Combined features (n=663)</w:t>
            </w:r>
          </w:p>
        </w:tc>
      </w:tr>
      <w:tr w:rsidR="006E294A" w:rsidRPr="00766D88" w14:paraId="77950A9C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08E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3D2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B88FD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411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5719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2897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0602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5A59FB29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F21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3A1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9671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5867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3A51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6AB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4706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0C973B44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2D8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B75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A03C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0FA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2C32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5733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1690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6E294A" w:rsidRPr="00766D88" w14:paraId="6D9735DE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4DA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26F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7361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29C7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77F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8678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7FC4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9FF235D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775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270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6381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3CB6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F664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41B5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9DF7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48673010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6AA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11B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4788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F35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3323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9F58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DAA9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47225CA4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A65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FB6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D778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48B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2954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5CE3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4CC6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7052E841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D58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364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2BE9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5C82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C1CD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C39E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72BA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4B066E6B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FB1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E71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B449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3D3B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CD78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673E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813A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7C57732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D1A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676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9FC4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F7D5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4FA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063C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F802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430725" w:rsidRPr="00766D88" w14:paraId="5239B242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9720" w14:textId="40A44471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77EB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975A6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31DC7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9FED0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128C9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67BD6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430725" w:rsidRPr="00766D88" w14:paraId="653B092B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6F03" w14:textId="64C69DBA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822F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A1279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39E26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6EAC1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8A483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C0A7C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430725" w:rsidRPr="00766D88" w14:paraId="01B31B84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4187" w14:textId="44FDB27B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D7E0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5B5A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387A0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6EF9A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29EB0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CB89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430725" w:rsidRPr="00766D88" w14:paraId="30A33F7E" w14:textId="77777777" w:rsidTr="00430725"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35B23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C32CD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7587DD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9F543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72FA9C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050265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39C0B8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430725" w:rsidRPr="00766D88" w14:paraId="797A2156" w14:textId="77777777" w:rsidTr="00430725"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CE99D" w14:textId="189C2D94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AEB94" w14:textId="3A8D32F9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C4172" w14:textId="55E95ABD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75A20" w14:textId="744AEE28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961CF" w14:textId="799F6B24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A0710" w14:textId="73DE3298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7EE6D" w14:textId="77777777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698DA184" w14:textId="18929328" w:rsidR="00430725" w:rsidRPr="00766D88" w:rsidRDefault="00430725" w:rsidP="00430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430725" w:rsidRPr="00766D88" w14:paraId="422C1C05" w14:textId="77777777" w:rsidTr="00430725"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86CA" w14:textId="6699F5C3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A7D5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575EB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97330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4E8D5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4F88A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F92B6" w14:textId="77777777" w:rsidR="00430725" w:rsidRPr="00766D88" w:rsidRDefault="00430725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CE5E91C" w14:textId="77777777" w:rsidTr="000823A3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C5B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6F9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E2FA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7A81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1C3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F947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E95C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42FA6DA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B8E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642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2DD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FCDE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A6A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8340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1B95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8FB3243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E32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D62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1D27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2BE5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E186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A216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F152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7BE23A66" w14:textId="77777777" w:rsidTr="000823A3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1DE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713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0820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93D2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BEF9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429D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5BB6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5131B33" w14:textId="77777777" w:rsidTr="000823A3"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743C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10D4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0735A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2583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1EAB7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A5CA2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48272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086F83ED" w14:textId="77777777" w:rsidTr="000823A3">
        <w:tc>
          <w:tcPr>
            <w:tcW w:w="8296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73C0F" w14:textId="77777777" w:rsidR="006E294A" w:rsidRPr="00766D88" w:rsidRDefault="006E294A" w:rsidP="006E294A">
            <w:pP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Abbreviations: AUC, area under the receiver operating characteristic curve; RFE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recursive feature elimination</w:t>
            </w: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; PCA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principal component analysis</w:t>
            </w: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; ANOVA, analysis of variance; KNN, k-nearest neighbor; LR, logistic regression; LDA, linear discriminant analysis; RF, random forest; SVM, support vector machine; EEG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Electroencephalogram; NA, not available.</w:t>
            </w:r>
          </w:p>
          <w:p w14:paraId="5597F5B2" w14:textId="77777777" w:rsidR="006E294A" w:rsidRPr="00766D88" w:rsidRDefault="006E294A" w:rsidP="006E294A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The statistical significance of permutation test is set at p &lt; 0.05</w:t>
            </w:r>
          </w:p>
          <w:p w14:paraId="41B99D3C" w14:textId="77777777" w:rsidR="006E294A" w:rsidRPr="00766D88" w:rsidRDefault="006E294A" w:rsidP="006E294A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None means no feature selection algorithm is used.</w:t>
            </w:r>
          </w:p>
          <w:p w14:paraId="08D1CC09" w14:textId="77777777" w:rsidR="006E294A" w:rsidRPr="00766D88" w:rsidRDefault="006E294A" w:rsidP="006E294A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Due to the small number of blood features, RFE and PCA feature selection algorithms cannot be used</w:t>
            </w:r>
          </w:p>
          <w:p w14:paraId="738D227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924CF2C" w14:textId="77777777" w:rsidR="00661724" w:rsidRPr="00766D88" w:rsidRDefault="00661724" w:rsidP="006E294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42CAE0A" w14:textId="77777777" w:rsidR="00EA6C4B" w:rsidRPr="00766D88" w:rsidRDefault="00EA6C4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1D946B" w14:textId="77777777" w:rsidR="00EA6C4B" w:rsidRPr="00766D88" w:rsidRDefault="00557AD0" w:rsidP="009F25FD">
      <w:pPr>
        <w:widowControl/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766D88">
        <w:rPr>
          <w:rFonts w:ascii="Times New Roman" w:hAnsi="Times New Roman" w:cs="Times New Roman"/>
          <w:b/>
          <w:sz w:val="24"/>
          <w:szCs w:val="24"/>
        </w:rPr>
        <w:t>eTable 4</w:t>
      </w:r>
      <w:r w:rsidR="00EA6C4B" w:rsidRPr="00766D88">
        <w:rPr>
          <w:rFonts w:ascii="Times New Roman" w:hAnsi="Times New Roman" w:cs="Times New Roman"/>
          <w:b/>
          <w:sz w:val="24"/>
          <w:szCs w:val="24"/>
        </w:rPr>
        <w:t xml:space="preserve">. Classification Performance Including Accuracy, Sensitivity, Specificity, AUC and </w:t>
      </w:r>
      <w:r w:rsidR="00EA6C4B" w:rsidRPr="00766D88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A6C4B" w:rsidRPr="00766D88">
        <w:rPr>
          <w:rFonts w:ascii="Times New Roman" w:hAnsi="Times New Roman" w:cs="Times New Roman"/>
          <w:b/>
          <w:sz w:val="24"/>
          <w:szCs w:val="24"/>
        </w:rPr>
        <w:t xml:space="preserve"> Value under Leave-One-Out Cross Validation Method with Four Different Input Features, Three Feature Selection Algorithms and Five Classifi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106"/>
        <w:gridCol w:w="1512"/>
        <w:gridCol w:w="1195"/>
        <w:gridCol w:w="1286"/>
        <w:gridCol w:w="1296"/>
        <w:gridCol w:w="956"/>
        <w:gridCol w:w="945"/>
      </w:tblGrid>
      <w:tr w:rsidR="00862C89" w:rsidRPr="00766D88" w14:paraId="4B73CEB4" w14:textId="77777777" w:rsidTr="009F25FD"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39E1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4D4A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F3E6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A85B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84DB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B358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19580" w14:textId="77777777" w:rsidR="00862C89" w:rsidRPr="00766D88" w:rsidRDefault="00F02EC2" w:rsidP="004F0C6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69610E7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62C89" w:rsidRPr="00766D88" w14:paraId="540F8981" w14:textId="77777777" w:rsidTr="009F25FD">
        <w:tc>
          <w:tcPr>
            <w:tcW w:w="82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BE6F" w14:textId="77777777" w:rsidR="00862C89" w:rsidRPr="00766D88" w:rsidRDefault="00862C89" w:rsidP="004F0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Gut microbiota features (n=77)</w:t>
            </w:r>
          </w:p>
        </w:tc>
      </w:tr>
      <w:tr w:rsidR="00862C89" w:rsidRPr="00766D88" w14:paraId="5AD0234D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0A4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Pr="00766D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4B2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04A5E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1CB1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9347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F279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E2AE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862C89" w:rsidRPr="00766D88" w14:paraId="1AE02B8C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1CD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0BB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1555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2970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8035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5FD3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0DE6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862C89" w:rsidRPr="00766D88" w14:paraId="0289F201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5A8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972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902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211F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81CD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7B52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D90D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862C89" w:rsidRPr="00766D88" w14:paraId="6D706FEB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D3C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253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03D6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000D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C237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8BE3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6B3E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862C89" w:rsidRPr="00766D88" w14:paraId="794DA02E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83C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7DE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C956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CAC5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C859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D884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131B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C95613" w:rsidRPr="00766D88" w14:paraId="45B70F2B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0F54" w14:textId="77777777" w:rsidR="00C95613" w:rsidRPr="00766D88" w:rsidRDefault="00C95613" w:rsidP="00C956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E4DA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F6924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18422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7086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B5C5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37E75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C95613" w:rsidRPr="00766D88" w14:paraId="617C9B7A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B519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36B4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48130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CFA8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51DE9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94517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C6E34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C95613" w:rsidRPr="00766D88" w14:paraId="4399D602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8851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3B9B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A7B49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8480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12531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C960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554FB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C95613" w:rsidRPr="00766D88" w14:paraId="102DEFDF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E6BC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BC99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B0EA0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CF02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70FAB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0EFCF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CA621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C95613" w:rsidRPr="00766D88" w14:paraId="5C5133F8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F41C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B58E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DEB31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49223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732AA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7774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672DD" w14:textId="77777777" w:rsidR="00C95613" w:rsidRPr="00766D88" w:rsidRDefault="00C95613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059B8717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86F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6B59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C2953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A0F86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24E43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13E3A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D0167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6E294A" w:rsidRPr="00766D88" w14:paraId="7D3577E7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3973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BE2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B68A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9F15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C9F06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DA470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A2EE3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6E294A" w:rsidRPr="00766D88" w14:paraId="4C896468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D707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CFA2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83426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5556C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ACBE1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C40B1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AAADA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6E294A" w:rsidRPr="00766D88" w14:paraId="46C65680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C352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FCF3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6E028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204E5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29F07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BC795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4524E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6E294A" w:rsidRPr="00766D88" w14:paraId="757CDFD9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4703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281D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5BB33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B6520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34F0B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C51B6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75821" w14:textId="77777777" w:rsidR="006E294A" w:rsidRPr="00766D88" w:rsidRDefault="006E294A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862C89" w:rsidRPr="00766D88" w14:paraId="6F2B6502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7D5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857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3DA9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51EC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AAF4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321B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14B1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862C89" w:rsidRPr="00766D88" w14:paraId="65ACA93A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026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3F8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19E8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B4B2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EF42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965F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9A0D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862C89" w:rsidRPr="00766D88" w14:paraId="56516BC3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14B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EFD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8082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CC6B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FFD1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D7EC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551D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862C89" w:rsidRPr="00766D88" w14:paraId="0DA6DE40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FCB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FED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7926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8F1C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14AF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6E65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F590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5654065B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F10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60B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2887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A800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F0A0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074D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EAB0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2D779867" w14:textId="77777777" w:rsidTr="00430725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B098" w14:textId="77777777" w:rsidR="00862C89" w:rsidRPr="00766D88" w:rsidRDefault="00862C89" w:rsidP="004F0C6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Blood features (n=12)</w:t>
            </w:r>
          </w:p>
        </w:tc>
      </w:tr>
      <w:tr w:rsidR="00862C89" w:rsidRPr="00766D88" w14:paraId="34BEB5DC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718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EDC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0E6A8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D874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B81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F34D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872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1B5BC8B6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8D9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BBD7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F348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ED36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1887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BFEF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02A1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7C1C4D12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A91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88F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1024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177D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F84B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2517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3F68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42902F7A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B90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32C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4E1B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37A3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3DF3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69E4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52E6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15B982DC" w14:textId="77777777" w:rsidTr="00B65768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20B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7AD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7A2E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1C60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7888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CCE73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E8D8" w14:textId="77777777" w:rsidR="00862C89" w:rsidRPr="00766D88" w:rsidRDefault="00862C89" w:rsidP="004F0C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862C89" w:rsidRPr="00766D88" w14:paraId="04C4A363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E3F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AE2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A1C0A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766D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272B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A4F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D453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50C4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2C89" w:rsidRPr="00766D88" w14:paraId="66106DAD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CB2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8E3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38F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12C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2FB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A793E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F95D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2C89" w:rsidRPr="00766D88" w14:paraId="07AC8D03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80A8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7BB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69DF4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67341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067B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8C9C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1A465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2C89" w:rsidRPr="00766D88" w14:paraId="69560C1D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692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FECC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B94B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926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D9919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72DF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AF85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2C89" w:rsidRPr="00766D88" w14:paraId="391DFAAD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A947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BC1F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2B500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67C46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A308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5174B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B6712" w14:textId="77777777" w:rsidR="00862C89" w:rsidRPr="00766D88" w:rsidRDefault="00862C89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604" w:rsidRPr="00766D88" w14:paraId="12508F68" w14:textId="77777777" w:rsidTr="006903E8"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69038" w14:textId="7642122A" w:rsidR="00131604" w:rsidRPr="00766D88" w:rsidRDefault="00131604" w:rsidP="001316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9839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7A16A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85020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6B5B0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0784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E200D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604" w:rsidRPr="00766D88" w14:paraId="3D05F2FA" w14:textId="77777777" w:rsidTr="006903E8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A45D9" w14:textId="168347F3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7119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D88B3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212D8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9BDD0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3AA22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29E76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604" w:rsidRPr="00766D88" w14:paraId="131130A0" w14:textId="77777777" w:rsidTr="006903E8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7400E" w14:textId="74C7DA59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2DC1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528B2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6F77F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1C43E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30CE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6FDBE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604" w:rsidRPr="00766D88" w14:paraId="46168CF1" w14:textId="77777777" w:rsidTr="006903E8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3325C" w14:textId="2AF6BCCD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AACB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81080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E7C6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178B7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0B988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A60F7" w14:textId="77777777" w:rsidR="00131604" w:rsidRPr="00766D88" w:rsidRDefault="00131604" w:rsidP="004F0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604" w:rsidRPr="00766D88" w14:paraId="614C26D1" w14:textId="77777777" w:rsidTr="00B65768">
        <w:tc>
          <w:tcPr>
            <w:tcW w:w="11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390AA" w14:textId="173B295C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1BE7E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5E7FB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13391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42208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A7D5F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89802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604" w:rsidRPr="00766D88" w14:paraId="5FA98307" w14:textId="77777777" w:rsidTr="00B65768"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4A07E" w14:textId="77777777" w:rsidR="00131604" w:rsidRPr="00766D88" w:rsidRDefault="001316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DD517" w14:textId="77777777" w:rsidR="00131604" w:rsidRPr="00766D88" w:rsidRDefault="001316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4D2F5" w14:textId="77777777" w:rsidR="00131604" w:rsidRPr="00766D88" w:rsidRDefault="001316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DE7BA" w14:textId="77777777" w:rsidR="00131604" w:rsidRPr="00766D88" w:rsidRDefault="001316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FCBE6" w14:textId="77777777" w:rsidR="00131604" w:rsidRPr="00766D88" w:rsidRDefault="001316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DFDCF" w14:textId="77777777" w:rsidR="00131604" w:rsidRPr="00766D88" w:rsidRDefault="001316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EE471" w14:textId="77777777" w:rsidR="00131604" w:rsidRPr="00766D88" w:rsidRDefault="0013160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0D6E6872" w14:textId="77777777" w:rsidR="00131604" w:rsidRPr="00766D88" w:rsidRDefault="001316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31604" w:rsidRPr="00766D88" w14:paraId="78E9E2F2" w14:textId="77777777" w:rsidTr="00430725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888B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174F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F113B" w14:textId="77777777" w:rsidR="00131604" w:rsidRPr="00766D88" w:rsidRDefault="00131604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4F4F9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6EE10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7D485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E410" w14:textId="77777777" w:rsidR="00131604" w:rsidRPr="00766D88" w:rsidRDefault="00131604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94A" w:rsidRPr="00766D88" w14:paraId="24CDEA48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129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1B1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64594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7EF8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DA1D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719C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1BF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4543D1C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9E0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528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F88D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0FA6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3A6B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EF3F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744B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D9723B2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292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5A3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A088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51C9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7DED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CF1A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ED02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6C837A06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1F7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A36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9360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995C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5112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EB3D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45CC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4094FF3C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2CF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3ED0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82C5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8B09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B34D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63D5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5553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4914429" w14:textId="77777777" w:rsidTr="00430725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6F79" w14:textId="77777777" w:rsidR="006E294A" w:rsidRPr="00766D88" w:rsidRDefault="006E294A" w:rsidP="006E294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EEG features (n=574)</w:t>
            </w:r>
          </w:p>
        </w:tc>
      </w:tr>
      <w:tr w:rsidR="006E294A" w:rsidRPr="00766D88" w14:paraId="6C5515B4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8C2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4A9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2A8DE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520C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7E4E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59E5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D4A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6E294A" w:rsidRPr="00766D88" w14:paraId="1539276D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85D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4ED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B523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F0C5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903C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3B10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B466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6E294A" w:rsidRPr="00766D88" w14:paraId="4C837C48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4F0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7600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B5F6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8E0F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B540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434E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EC5B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6E294A" w:rsidRPr="00766D88" w14:paraId="78EC2A9C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B39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951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DD9F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0AD0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BCC8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213C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ED20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6E294A" w:rsidRPr="00766D88" w14:paraId="1A9D83C8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9B3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0A4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B7DC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4DF2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2E82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06D4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DA34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6E294A" w:rsidRPr="00766D88" w14:paraId="1CCD426C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50D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495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A0E9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D706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CBFF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DE75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1A9D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595F8257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EE3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A58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C003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00A9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395A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0199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31A2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03732B86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2F9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10C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EEEE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0AFF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BADF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C98C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E7DF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6E294A" w:rsidRPr="00766D88" w14:paraId="38D7493B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6F6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6CF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8934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5F5B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F28F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294B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12C2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365F77E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225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4F8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9D0E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0A50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7FFB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916C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6BD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157DD837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806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C5C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2C6D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23F3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0853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34D1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181C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6E294A" w:rsidRPr="00766D88" w14:paraId="38627EFD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6CC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F97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3EDE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B7BE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C5E5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B6C1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EBBA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2EB43FB3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910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2FE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F940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E500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09F3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9D5A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74AF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46121674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78A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CF16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62E1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25C1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3488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3288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6C50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</w:tr>
      <w:tr w:rsidR="006E294A" w:rsidRPr="00766D88" w14:paraId="25393DD9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49B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C8B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C3EF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9401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C4D1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6D8B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5423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294A" w:rsidRPr="00766D88" w14:paraId="2A4A2154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84D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681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F571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C5A4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F4E1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3F0D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C620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E879AB3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6B7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30F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0412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F812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B94A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2CDC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DB9A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68A219B8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A1D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772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3BAF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80DD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8AE5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58F1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EF10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59CAC2F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A92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C41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68EA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B96E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7F30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343B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973D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1C24EAE0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54B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37C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3FA6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ADF4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4325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BBFA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E65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E294A" w:rsidRPr="00766D88" w14:paraId="4C0AE5C0" w14:textId="77777777" w:rsidTr="00430725">
        <w:tc>
          <w:tcPr>
            <w:tcW w:w="8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35C5B" w14:textId="77777777" w:rsidR="006E294A" w:rsidRPr="00766D88" w:rsidRDefault="006E294A" w:rsidP="006E294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Input feature: Combined features (n=663)</w:t>
            </w:r>
          </w:p>
        </w:tc>
      </w:tr>
      <w:tr w:rsidR="006E294A" w:rsidRPr="00766D88" w14:paraId="48219990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D6A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D80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44F94" w14:textId="77777777" w:rsidR="006E294A" w:rsidRPr="00766D88" w:rsidRDefault="006E294A" w:rsidP="006E29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DA6F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B7FD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5203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1E38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76DE1C60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111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68C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1C12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C091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50D2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720B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EA3C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7777A88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7E3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013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55E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CFD2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8806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2FB5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FE45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E294A" w:rsidRPr="00766D88" w14:paraId="78B9897B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6B3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764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02BF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3F9C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2069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54C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63D4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7B15642E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38D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14A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F0DC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FB9D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812B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3479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D6DA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4AEBBC59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2CD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6FA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2260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96B4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4637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9D2A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44B5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F3B1199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7773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5DC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F784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74BD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5221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A966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93F3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051974E9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F4A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448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D6F5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5525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3D4F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E55B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AE75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1B9839B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B7A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830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2F18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861D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D7B5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1D8E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9F78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3D75635E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A66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8AA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5EC9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2869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1527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5D81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F553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B65768" w:rsidRPr="00766D88" w14:paraId="54A291EE" w14:textId="77777777" w:rsidTr="006E0FAF"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1EA22" w14:textId="220093B4" w:rsidR="00B65768" w:rsidRPr="00766D88" w:rsidRDefault="00B65768" w:rsidP="00B65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0427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C11EE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88F0E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503BF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D934C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AD70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B65768" w:rsidRPr="00766D88" w14:paraId="26CFA18A" w14:textId="77777777" w:rsidTr="006E0FAF"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53531" w14:textId="4BFCD81F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A1EB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E9DCC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86464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01C88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35CD5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D1F8A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B65768" w:rsidRPr="00766D88" w14:paraId="01B923FD" w14:textId="77777777" w:rsidTr="00B65768">
        <w:tc>
          <w:tcPr>
            <w:tcW w:w="11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076EB" w14:textId="3D790118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EC061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672D1E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AB69B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C48ED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06862A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55B978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B65768" w:rsidRPr="00766D88" w14:paraId="2E30C2C3" w14:textId="77777777" w:rsidTr="00B65768"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9E85F" w14:textId="59CB4680" w:rsidR="00B65768" w:rsidRPr="00766D88" w:rsidRDefault="00B65768" w:rsidP="00B65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Feature Selection metho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46E3D" w14:textId="665C8EFD" w:rsidR="00B65768" w:rsidRPr="00766D88" w:rsidRDefault="00B65768" w:rsidP="00B65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Classifie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5D906" w14:textId="07E66EBC" w:rsidR="00B65768" w:rsidRPr="00766D88" w:rsidRDefault="00B65768" w:rsidP="00B657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Accuracy (%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3A43C" w14:textId="2E32C836" w:rsidR="00B65768" w:rsidRPr="00766D88" w:rsidRDefault="00B65768" w:rsidP="00B657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0383B" w14:textId="6D379602" w:rsidR="00B65768" w:rsidRPr="00766D88" w:rsidRDefault="00B65768" w:rsidP="00B657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A369A" w14:textId="0882B521" w:rsidR="00B65768" w:rsidRPr="00766D88" w:rsidRDefault="00B65768" w:rsidP="00B657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C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B63C5" w14:textId="77777777" w:rsidR="00B65768" w:rsidRPr="00766D88" w:rsidRDefault="00B65768" w:rsidP="00B6576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14:paraId="0CDDA5DD" w14:textId="47DF398F" w:rsidR="00B65768" w:rsidRPr="00766D88" w:rsidRDefault="00B65768" w:rsidP="00B657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766D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B65768" w:rsidRPr="00766D88" w14:paraId="7C2F5191" w14:textId="77777777" w:rsidTr="00B65768">
        <w:tc>
          <w:tcPr>
            <w:tcW w:w="11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A649E6" w14:textId="0A413E62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BDBF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513EB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9D572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3D4C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26000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9E693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B65768" w:rsidRPr="00766D88" w14:paraId="1001C187" w14:textId="77777777" w:rsidTr="006E0FAF">
        <w:tc>
          <w:tcPr>
            <w:tcW w:w="11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2269" w14:textId="0C433B29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DDFF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68742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FC021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A5A9A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28AA8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E182A" w14:textId="77777777" w:rsidR="00B65768" w:rsidRPr="00766D88" w:rsidRDefault="00B65768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6E294A" w:rsidRPr="00766D88" w14:paraId="4D776754" w14:textId="77777777" w:rsidTr="00430725"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095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62B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9CA7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9475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1D39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EB70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F337E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5C0B3D14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D35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7192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4B41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DF68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8666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D357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8EAF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2A26D2F0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145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180D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AA68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27F6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E526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C3E45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D926A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647CC7D3" w14:textId="77777777" w:rsidTr="00430725"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1748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F3AF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541D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B909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71FF7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20D29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FD43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B6A3035" w14:textId="77777777" w:rsidTr="00430725"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AC9F0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1BF5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45A36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9A6E81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8DF44C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E1F29B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50CD6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6E294A" w:rsidRPr="00766D88" w14:paraId="1E7BE59C" w14:textId="77777777" w:rsidTr="00430725">
        <w:tc>
          <w:tcPr>
            <w:tcW w:w="8296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C81926" w14:textId="77777777" w:rsidR="006E294A" w:rsidRPr="00766D88" w:rsidRDefault="006E294A" w:rsidP="006E294A">
            <w:pP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Abbreviations: AUC, area under the receiver operating characteristic curve; RFE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recursive feature elimination</w:t>
            </w: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; PCA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principal component analysis</w:t>
            </w:r>
            <w:r w:rsidRPr="00766D88">
              <w:rPr>
                <w:rFonts w:ascii="Times New Roman" w:hAnsi="Times New Roman" w:cs="Times New Roman"/>
                <w:sz w:val="16"/>
                <w:szCs w:val="16"/>
              </w:rPr>
              <w:t xml:space="preserve">; ANOVA, analysis of variance; KNN, k-nearest neighbor; LR, logistic regression; LDA, linear discriminant analysis; RF, random forest; SVM, support vector machine; EEG, </w:t>
            </w: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Electroencephalogram; NA, not available.</w:t>
            </w:r>
          </w:p>
          <w:p w14:paraId="3E79B3FA" w14:textId="77777777" w:rsidR="006E294A" w:rsidRPr="00766D88" w:rsidRDefault="006E294A" w:rsidP="006E294A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The statistical significance of permutation test is set at p &lt; 0.05.</w:t>
            </w:r>
          </w:p>
          <w:p w14:paraId="5DFA4A3F" w14:textId="77777777" w:rsidR="006E294A" w:rsidRPr="00766D88" w:rsidRDefault="006E294A" w:rsidP="006E294A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None means no feature selection algorithm is used.</w:t>
            </w:r>
          </w:p>
          <w:p w14:paraId="65FF3737" w14:textId="77777777" w:rsidR="006E294A" w:rsidRPr="00766D88" w:rsidRDefault="006E294A" w:rsidP="006E294A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766D8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Due to the small number of blood features, RFE and PCA feature selection algorithms cannot be used.</w:t>
            </w:r>
          </w:p>
          <w:p w14:paraId="0AF61B24" w14:textId="77777777" w:rsidR="006E294A" w:rsidRPr="00766D88" w:rsidRDefault="006E294A" w:rsidP="006E29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22447A0" w14:textId="517A960A" w:rsidR="002003A8" w:rsidRPr="00472C46" w:rsidRDefault="0072541C">
      <w:r w:rsidRPr="00766D88">
        <w:fldChar w:fldCharType="begin"/>
      </w:r>
      <w:r w:rsidRPr="00766D88">
        <w:instrText xml:space="preserve"> ADDIN EN.REFLIST </w:instrText>
      </w:r>
      <w:r w:rsidRPr="00766D88">
        <w:fldChar w:fldCharType="end"/>
      </w:r>
    </w:p>
    <w:sectPr w:rsidR="002003A8" w:rsidRPr="00472C46" w:rsidSect="00766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6D719" w14:textId="77777777" w:rsidR="00642224" w:rsidRDefault="00642224" w:rsidP="002003A8">
      <w:r>
        <w:separator/>
      </w:r>
    </w:p>
  </w:endnote>
  <w:endnote w:type="continuationSeparator" w:id="0">
    <w:p w14:paraId="4DC25AAC" w14:textId="77777777" w:rsidR="00642224" w:rsidRDefault="00642224" w:rsidP="00200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0D2AEC" w14:textId="77777777" w:rsidR="00642224" w:rsidRDefault="00642224" w:rsidP="002003A8">
      <w:r>
        <w:separator/>
      </w:r>
    </w:p>
  </w:footnote>
  <w:footnote w:type="continuationSeparator" w:id="0">
    <w:p w14:paraId="7859296B" w14:textId="77777777" w:rsidR="00642224" w:rsidRDefault="00642224" w:rsidP="00200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93578"/>
    <w:multiLevelType w:val="hybridMultilevel"/>
    <w:tmpl w:val="176C0390"/>
    <w:lvl w:ilvl="0" w:tplc="8E8E6A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E92D16"/>
    <w:multiLevelType w:val="hybridMultilevel"/>
    <w:tmpl w:val="D20EDB26"/>
    <w:lvl w:ilvl="0" w:tplc="8E8E6A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CE6EF5"/>
    <w:multiLevelType w:val="hybridMultilevel"/>
    <w:tmpl w:val="F03A94CE"/>
    <w:lvl w:ilvl="0" w:tplc="8E8E6A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0350D9"/>
    <w:multiLevelType w:val="hybridMultilevel"/>
    <w:tmpl w:val="C85E3318"/>
    <w:lvl w:ilvl="0" w:tplc="8E8E6A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EC72952"/>
    <w:multiLevelType w:val="hybridMultilevel"/>
    <w:tmpl w:val="E9306182"/>
    <w:lvl w:ilvl="0" w:tplc="490832DE">
      <w:start w:val="1"/>
      <w:numFmt w:val="lowerLetter"/>
      <w:lvlText w:val="%1"/>
      <w:lvlJc w:val="left"/>
      <w:pPr>
        <w:ind w:left="420" w:hanging="420"/>
      </w:pPr>
      <w:rPr>
        <w:rFonts w:hint="eastAsia"/>
        <w:position w:val="6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F0314A9"/>
    <w:multiLevelType w:val="hybridMultilevel"/>
    <w:tmpl w:val="1A6CF004"/>
    <w:lvl w:ilvl="0" w:tplc="90AA6D82">
      <w:start w:val="1"/>
      <w:numFmt w:val="lowerLetter"/>
      <w:lvlText w:val="%1"/>
      <w:lvlJc w:val="left"/>
      <w:pPr>
        <w:ind w:left="420" w:hanging="420"/>
      </w:pPr>
      <w:rPr>
        <w:rFonts w:hint="eastAsia"/>
        <w:position w:val="6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10B0D9F"/>
    <w:multiLevelType w:val="hybridMultilevel"/>
    <w:tmpl w:val="6B82ED6C"/>
    <w:lvl w:ilvl="0" w:tplc="8E8E6A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4680DC7"/>
    <w:multiLevelType w:val="hybridMultilevel"/>
    <w:tmpl w:val="CD40A580"/>
    <w:lvl w:ilvl="0" w:tplc="5D8E83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FF22D6D"/>
    <w:multiLevelType w:val="hybridMultilevel"/>
    <w:tmpl w:val="83F27896"/>
    <w:lvl w:ilvl="0" w:tplc="8E8E6A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E6E71CE"/>
    <w:multiLevelType w:val="hybridMultilevel"/>
    <w:tmpl w:val="E7C2BCA4"/>
    <w:lvl w:ilvl="0" w:tplc="B5169EF0">
      <w:start w:val="1"/>
      <w:numFmt w:val="lowerLetter"/>
      <w:lvlText w:val="%1"/>
      <w:lvlJc w:val="left"/>
      <w:pPr>
        <w:ind w:left="420" w:hanging="420"/>
      </w:pPr>
      <w:rPr>
        <w:rFonts w:hint="eastAsia"/>
        <w:spacing w:val="-20"/>
        <w:position w:val="6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5CD0ECC"/>
    <w:multiLevelType w:val="hybridMultilevel"/>
    <w:tmpl w:val="A5B25126"/>
    <w:lvl w:ilvl="0" w:tplc="8E8E6A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2"/>
  </w:num>
  <w:num w:numId="5">
    <w:abstractNumId w:val="10"/>
  </w:num>
  <w:num w:numId="6">
    <w:abstractNumId w:val="0"/>
  </w:num>
  <w:num w:numId="7">
    <w:abstractNumId w:val="6"/>
  </w:num>
  <w:num w:numId="8">
    <w:abstractNumId w:val="3"/>
  </w:num>
  <w:num w:numId="9">
    <w:abstractNumId w:val="9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zvvwfxifda27eaw0evaf2ltz0dzvt0zffs&quot;&gt;My EndNote Library&lt;record-ids&gt;&lt;item&gt;22&lt;/item&gt;&lt;item&gt;30&lt;/item&gt;&lt;/record-ids&gt;&lt;/item&gt;&lt;/Libraries&gt;"/>
  </w:docVars>
  <w:rsids>
    <w:rsidRoot w:val="007D4599"/>
    <w:rsid w:val="000174B8"/>
    <w:rsid w:val="00033652"/>
    <w:rsid w:val="00073A52"/>
    <w:rsid w:val="000823A3"/>
    <w:rsid w:val="000840BD"/>
    <w:rsid w:val="000C1784"/>
    <w:rsid w:val="000D29CC"/>
    <w:rsid w:val="000E56B1"/>
    <w:rsid w:val="00106E61"/>
    <w:rsid w:val="00131604"/>
    <w:rsid w:val="00142E64"/>
    <w:rsid w:val="00177867"/>
    <w:rsid w:val="00196020"/>
    <w:rsid w:val="001E4004"/>
    <w:rsid w:val="002003A8"/>
    <w:rsid w:val="00225B23"/>
    <w:rsid w:val="00260A6A"/>
    <w:rsid w:val="002663E2"/>
    <w:rsid w:val="00271319"/>
    <w:rsid w:val="00295655"/>
    <w:rsid w:val="002C2A94"/>
    <w:rsid w:val="003009BE"/>
    <w:rsid w:val="00312B98"/>
    <w:rsid w:val="003248D2"/>
    <w:rsid w:val="0035595B"/>
    <w:rsid w:val="003756E1"/>
    <w:rsid w:val="00376810"/>
    <w:rsid w:val="003D595B"/>
    <w:rsid w:val="003F6D2C"/>
    <w:rsid w:val="004103E6"/>
    <w:rsid w:val="00430725"/>
    <w:rsid w:val="00451BF8"/>
    <w:rsid w:val="00466623"/>
    <w:rsid w:val="00472C46"/>
    <w:rsid w:val="004F0C61"/>
    <w:rsid w:val="00502787"/>
    <w:rsid w:val="0052339D"/>
    <w:rsid w:val="00524FA0"/>
    <w:rsid w:val="00531F20"/>
    <w:rsid w:val="005521A4"/>
    <w:rsid w:val="0055680F"/>
    <w:rsid w:val="00556AFF"/>
    <w:rsid w:val="00557AD0"/>
    <w:rsid w:val="00582A4D"/>
    <w:rsid w:val="00583E2F"/>
    <w:rsid w:val="0059025D"/>
    <w:rsid w:val="005A213C"/>
    <w:rsid w:val="005A4CBA"/>
    <w:rsid w:val="005B4244"/>
    <w:rsid w:val="005B7EA9"/>
    <w:rsid w:val="005E4AE2"/>
    <w:rsid w:val="00604E64"/>
    <w:rsid w:val="00611105"/>
    <w:rsid w:val="00621621"/>
    <w:rsid w:val="0063510F"/>
    <w:rsid w:val="00642224"/>
    <w:rsid w:val="00651C28"/>
    <w:rsid w:val="00661724"/>
    <w:rsid w:val="006903E8"/>
    <w:rsid w:val="006975D5"/>
    <w:rsid w:val="006E0FAF"/>
    <w:rsid w:val="006E294A"/>
    <w:rsid w:val="007039A8"/>
    <w:rsid w:val="00722FF3"/>
    <w:rsid w:val="0072541C"/>
    <w:rsid w:val="0072703A"/>
    <w:rsid w:val="007364FA"/>
    <w:rsid w:val="007401D9"/>
    <w:rsid w:val="00741DDE"/>
    <w:rsid w:val="00745EA4"/>
    <w:rsid w:val="00766D88"/>
    <w:rsid w:val="00787A6D"/>
    <w:rsid w:val="00790599"/>
    <w:rsid w:val="007A5CFA"/>
    <w:rsid w:val="007B281E"/>
    <w:rsid w:val="007D0B66"/>
    <w:rsid w:val="007D4599"/>
    <w:rsid w:val="00832156"/>
    <w:rsid w:val="00834B56"/>
    <w:rsid w:val="0085123E"/>
    <w:rsid w:val="00862C89"/>
    <w:rsid w:val="008630D1"/>
    <w:rsid w:val="00863222"/>
    <w:rsid w:val="008B406D"/>
    <w:rsid w:val="008B7B17"/>
    <w:rsid w:val="008E628B"/>
    <w:rsid w:val="008E6D00"/>
    <w:rsid w:val="009230A4"/>
    <w:rsid w:val="00924A7B"/>
    <w:rsid w:val="00991760"/>
    <w:rsid w:val="009B0276"/>
    <w:rsid w:val="009D0EEA"/>
    <w:rsid w:val="009F25FD"/>
    <w:rsid w:val="00A04883"/>
    <w:rsid w:val="00A15412"/>
    <w:rsid w:val="00A17F9C"/>
    <w:rsid w:val="00A31956"/>
    <w:rsid w:val="00A8579B"/>
    <w:rsid w:val="00AB1337"/>
    <w:rsid w:val="00AD06AA"/>
    <w:rsid w:val="00B204D5"/>
    <w:rsid w:val="00B65768"/>
    <w:rsid w:val="00B71A1A"/>
    <w:rsid w:val="00BC4CED"/>
    <w:rsid w:val="00BE36D9"/>
    <w:rsid w:val="00BF573F"/>
    <w:rsid w:val="00C078E4"/>
    <w:rsid w:val="00C5384A"/>
    <w:rsid w:val="00C95613"/>
    <w:rsid w:val="00CA3973"/>
    <w:rsid w:val="00CB4FCC"/>
    <w:rsid w:val="00CD43CA"/>
    <w:rsid w:val="00CF12E1"/>
    <w:rsid w:val="00D10AB4"/>
    <w:rsid w:val="00D2078D"/>
    <w:rsid w:val="00D32F75"/>
    <w:rsid w:val="00DB553D"/>
    <w:rsid w:val="00DD73B6"/>
    <w:rsid w:val="00DE2DCD"/>
    <w:rsid w:val="00DF0D99"/>
    <w:rsid w:val="00E027C3"/>
    <w:rsid w:val="00E103A7"/>
    <w:rsid w:val="00E1349A"/>
    <w:rsid w:val="00E82E91"/>
    <w:rsid w:val="00EA6C4B"/>
    <w:rsid w:val="00EB68D5"/>
    <w:rsid w:val="00EC34B4"/>
    <w:rsid w:val="00EC45FD"/>
    <w:rsid w:val="00EC5C89"/>
    <w:rsid w:val="00EE26B5"/>
    <w:rsid w:val="00EE2AD9"/>
    <w:rsid w:val="00EF002A"/>
    <w:rsid w:val="00F02EC2"/>
    <w:rsid w:val="00F14B56"/>
    <w:rsid w:val="00F66154"/>
    <w:rsid w:val="00FA4F21"/>
    <w:rsid w:val="00FB49C2"/>
    <w:rsid w:val="00FC3D86"/>
    <w:rsid w:val="00FF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E24D83"/>
  <w15:chartTrackingRefBased/>
  <w15:docId w15:val="{CDA1E0A8-5A97-482A-855E-6967883C9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66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6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03A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3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3A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003A8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rsid w:val="002003A8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46662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6662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66623"/>
    <w:rPr>
      <w:b/>
      <w:bCs/>
      <w:kern w:val="44"/>
      <w:sz w:val="44"/>
      <w:szCs w:val="44"/>
    </w:rPr>
  </w:style>
  <w:style w:type="character" w:styleId="Strong">
    <w:name w:val="Strong"/>
    <w:basedOn w:val="DefaultParagraphFont"/>
    <w:uiPriority w:val="22"/>
    <w:qFormat/>
    <w:rsid w:val="0027131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27131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7131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7131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71319"/>
    <w:rPr>
      <w:rFonts w:ascii="DengXian" w:eastAsia="DengXian" w:hAnsi="DengXian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B204D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027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79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iwu@scut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13580380071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2A668-E637-4945-BDBA-3F82F8BFB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1</Pages>
  <Words>2622</Words>
  <Characters>14946</Characters>
  <Application>Microsoft Office Word</Application>
  <DocSecurity>0</DocSecurity>
  <Lines>124</Lines>
  <Paragraphs>35</Paragraphs>
  <ScaleCrop>false</ScaleCrop>
  <Company/>
  <LinksUpToDate>false</LinksUpToDate>
  <CharactersWithSpaces>17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鹏飞</dc:creator>
  <cp:keywords/>
  <dc:description/>
  <cp:lastModifiedBy>Bhuvaneswari R.</cp:lastModifiedBy>
  <cp:revision>19</cp:revision>
  <cp:lastPrinted>2021-01-08T08:16:00Z</cp:lastPrinted>
  <dcterms:created xsi:type="dcterms:W3CDTF">2021-01-23T08:34:00Z</dcterms:created>
  <dcterms:modified xsi:type="dcterms:W3CDTF">2021-07-08T17:23:00Z</dcterms:modified>
</cp:coreProperties>
</file>